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7F7" w:rsidRDefault="005167F7" w:rsidP="005167F7"/>
    <w:p w:rsidR="00007B92" w:rsidRPr="007B7FBC" w:rsidRDefault="008B7349" w:rsidP="005167F7">
      <w:pPr>
        <w:rPr>
          <w:b/>
        </w:rPr>
      </w:pPr>
      <w:r>
        <w:rPr>
          <w:b/>
        </w:rPr>
        <w:t>Supplementary information</w:t>
      </w:r>
      <w:r w:rsidR="001E5634">
        <w:rPr>
          <w:b/>
        </w:rPr>
        <w:t xml:space="preserve"> 3</w:t>
      </w:r>
      <w:bookmarkStart w:id="0" w:name="_GoBack"/>
      <w:bookmarkEnd w:id="0"/>
      <w:r w:rsidR="007B7FBC" w:rsidRPr="007B7FBC">
        <w:rPr>
          <w:b/>
        </w:rPr>
        <w:t xml:space="preserve">: Blank data extraction sheet. </w:t>
      </w:r>
    </w:p>
    <w:p w:rsidR="005167F7" w:rsidRPr="00894F45" w:rsidRDefault="005167F7" w:rsidP="005167F7">
      <w:pPr>
        <w:rPr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77"/>
        <w:gridCol w:w="636"/>
        <w:gridCol w:w="6303"/>
      </w:tblGrid>
      <w:tr w:rsidR="005167F7" w:rsidRPr="008C7FB6" w:rsidTr="005B09BD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pPr>
              <w:pStyle w:val="NoSpacing"/>
            </w:pPr>
            <w:r w:rsidRPr="008C7FB6">
              <w:t>Study demographics</w:t>
            </w: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Author (Year):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Investigator group/study name: </w:t>
            </w:r>
          </w:p>
        </w:tc>
        <w:tc>
          <w:tcPr>
            <w:tcW w:w="6494" w:type="dxa"/>
          </w:tcPr>
          <w:p w:rsidR="005167F7" w:rsidRPr="008C7FB6" w:rsidRDefault="005167F7" w:rsidP="005B09BD">
            <w:pPr>
              <w:autoSpaceDE w:val="0"/>
              <w:autoSpaceDN w:val="0"/>
              <w:adjustRightInd w:val="0"/>
            </w:pP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>Hospital and country conducted: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Single or multi-institutional study: </w:t>
            </w:r>
          </w:p>
        </w:tc>
        <w:tc>
          <w:tcPr>
            <w:tcW w:w="6494" w:type="dxa"/>
          </w:tcPr>
          <w:p w:rsidR="005167F7" w:rsidRPr="008C7FB6" w:rsidRDefault="005167F7" w:rsidP="005167F7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Study title: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>Study objectives:</w:t>
            </w:r>
          </w:p>
        </w:tc>
        <w:tc>
          <w:tcPr>
            <w:tcW w:w="6494" w:type="dxa"/>
          </w:tcPr>
          <w:p w:rsidR="005167F7" w:rsidRPr="008C7FB6" w:rsidRDefault="005167F7" w:rsidP="00753539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rPr>
                <w:rFonts w:cs="TimesNewRoman"/>
                <w:color w:val="000000"/>
              </w:rPr>
              <w:t xml:space="preserve">Publication status of paper: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  <w:rPr>
                <w:rFonts w:cs="TimesNewRoman"/>
                <w:color w:val="000000"/>
              </w:rPr>
            </w:pPr>
            <w:r w:rsidRPr="008C7FB6">
              <w:t>Is the study linked to other papers? (state):</w:t>
            </w:r>
          </w:p>
        </w:tc>
        <w:tc>
          <w:tcPr>
            <w:tcW w:w="6494" w:type="dxa"/>
          </w:tcPr>
          <w:p w:rsidR="005167F7" w:rsidRPr="008C7FB6" w:rsidRDefault="005167F7" w:rsidP="005167F7"/>
        </w:tc>
      </w:tr>
      <w:tr w:rsidR="00725FEF" w:rsidRPr="008C7FB6" w:rsidTr="005B09BD">
        <w:tc>
          <w:tcPr>
            <w:tcW w:w="2748" w:type="dxa"/>
            <w:gridSpan w:val="2"/>
          </w:tcPr>
          <w:p w:rsidR="00725FEF" w:rsidRDefault="00725FEF" w:rsidP="00725FEF">
            <w:r>
              <w:rPr>
                <w:rFonts w:cs="TimesNewRoman"/>
              </w:rPr>
              <w:t>Source of funding and competing interest(s)</w:t>
            </w:r>
          </w:p>
          <w:p w:rsidR="00725FEF" w:rsidRPr="008C7FB6" w:rsidRDefault="00725FEF" w:rsidP="005B09BD">
            <w:pPr>
              <w:pStyle w:val="NoSpacing"/>
            </w:pPr>
          </w:p>
        </w:tc>
        <w:tc>
          <w:tcPr>
            <w:tcW w:w="6494" w:type="dxa"/>
          </w:tcPr>
          <w:p w:rsidR="00725FEF" w:rsidRDefault="00725FEF" w:rsidP="005167F7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  <w:rPr>
                <w:rFonts w:cs="TimesNewRoman"/>
                <w:color w:val="000000"/>
              </w:rPr>
            </w:pPr>
            <w:r w:rsidRPr="008C7FB6">
              <w:t xml:space="preserve">Study design: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  <w:rPr>
                <w:rFonts w:cs="TimesNewRoman"/>
                <w:color w:val="000000"/>
              </w:rPr>
            </w:pPr>
            <w:r w:rsidRPr="008C7FB6">
              <w:t xml:space="preserve">Years of study: 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  <w:rPr>
                <w:rFonts w:cs="TimesNewRoman"/>
                <w:color w:val="000000"/>
              </w:rPr>
            </w:pPr>
            <w:r w:rsidRPr="008C7FB6">
              <w:t>General tumour type(s):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  <w:rPr>
                <w:rFonts w:cs="TimesNewRoman"/>
                <w:color w:val="000000"/>
              </w:rPr>
            </w:pPr>
            <w:r w:rsidRPr="008C7FB6">
              <w:t xml:space="preserve">N in overall trial: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  <w:rPr>
                <w:rFonts w:cs="TimesNewRoman"/>
                <w:color w:val="000000"/>
              </w:rPr>
            </w:pPr>
            <w:r w:rsidRPr="008C7FB6">
              <w:t xml:space="preserve">N </w:t>
            </w:r>
            <w:r>
              <w:t xml:space="preserve">receiving PBT / photon RT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>Sub-tumour types (n):</w:t>
            </w:r>
          </w:p>
        </w:tc>
        <w:tc>
          <w:tcPr>
            <w:tcW w:w="6494" w:type="dxa"/>
          </w:tcPr>
          <w:p w:rsidR="005167F7" w:rsidRPr="008C7FB6" w:rsidRDefault="005167F7" w:rsidP="00D617C6"/>
        </w:tc>
      </w:tr>
      <w:tr w:rsidR="005167F7" w:rsidRPr="008C7FB6" w:rsidTr="005B09BD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r w:rsidRPr="008C7FB6">
              <w:t>Participants:</w:t>
            </w: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>Tumour type(s) (n):</w:t>
            </w:r>
          </w:p>
        </w:tc>
        <w:tc>
          <w:tcPr>
            <w:tcW w:w="6494" w:type="dxa"/>
          </w:tcPr>
          <w:p w:rsidR="003E6814" w:rsidRPr="008C7FB6" w:rsidRDefault="003E6814" w:rsidP="00082C45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Method of diagnosis (biopsy):   </w:t>
            </w:r>
          </w:p>
        </w:tc>
        <w:tc>
          <w:tcPr>
            <w:tcW w:w="6494" w:type="dxa"/>
          </w:tcPr>
          <w:p w:rsidR="005167F7" w:rsidRPr="008C7FB6" w:rsidRDefault="005167F7" w:rsidP="003E6814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Age: (median, range: mean; SD):  </w:t>
            </w:r>
          </w:p>
        </w:tc>
        <w:tc>
          <w:tcPr>
            <w:tcW w:w="6494" w:type="dxa"/>
          </w:tcPr>
          <w:p w:rsidR="003E6814" w:rsidRPr="008C7FB6" w:rsidRDefault="003E6814" w:rsidP="003E6814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Male: female [%] or male: female (n)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>Tumour location:</w:t>
            </w:r>
          </w:p>
        </w:tc>
        <w:tc>
          <w:tcPr>
            <w:tcW w:w="6494" w:type="dxa"/>
          </w:tcPr>
          <w:p w:rsidR="00082C45" w:rsidRPr="008C7FB6" w:rsidRDefault="00082C45" w:rsidP="00082C45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Extent of resection: </w:t>
            </w:r>
          </w:p>
        </w:tc>
        <w:tc>
          <w:tcPr>
            <w:tcW w:w="6494" w:type="dxa"/>
          </w:tcPr>
          <w:p w:rsidR="00082C45" w:rsidRPr="008C7FB6" w:rsidRDefault="00082C45" w:rsidP="00082C45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autoSpaceDE w:val="0"/>
              <w:autoSpaceDN w:val="0"/>
              <w:adjustRightInd w:val="0"/>
            </w:pPr>
            <w:r w:rsidRPr="008C7FB6">
              <w:t>Disease stage: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Occurrence of metastasis: 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 xml:space="preserve">Treatment line:  </w:t>
            </w:r>
          </w:p>
        </w:tc>
        <w:tc>
          <w:tcPr>
            <w:tcW w:w="6494" w:type="dxa"/>
          </w:tcPr>
          <w:p w:rsidR="005167F7" w:rsidRPr="008C7FB6" w:rsidRDefault="005167F7" w:rsidP="00D440F5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>Previous treatments (n):</w:t>
            </w:r>
          </w:p>
        </w:tc>
        <w:tc>
          <w:tcPr>
            <w:tcW w:w="6494" w:type="dxa"/>
          </w:tcPr>
          <w:p w:rsidR="005167F7" w:rsidRPr="008C7FB6" w:rsidRDefault="005167F7" w:rsidP="00082C45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>Response after previous treatments (n):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lastRenderedPageBreak/>
              <w:t>Inclusion criteria:</w:t>
            </w:r>
          </w:p>
        </w:tc>
        <w:tc>
          <w:tcPr>
            <w:tcW w:w="6494" w:type="dxa"/>
          </w:tcPr>
          <w:p w:rsidR="005167F7" w:rsidRPr="008C7FB6" w:rsidRDefault="005167F7" w:rsidP="00EC7228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 w:rsidRPr="008C7FB6">
              <w:t>Exclusion criteria: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91975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r>
              <w:t xml:space="preserve">RT image planning </w:t>
            </w: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pPr>
              <w:pStyle w:val="NoSpacing"/>
            </w:pPr>
            <w:r>
              <w:t xml:space="preserve">CT or MRI image planning; </w:t>
            </w:r>
            <w:r w:rsidRPr="00E06E5C">
              <w:rPr>
                <w:rFonts w:cs="Times New Roman"/>
              </w:rPr>
              <w:t xml:space="preserve"> imaging plane and weighting; image contrast enhancement</w:t>
            </w:r>
          </w:p>
        </w:tc>
        <w:tc>
          <w:tcPr>
            <w:tcW w:w="6494" w:type="dxa"/>
          </w:tcPr>
          <w:p w:rsidR="005167F7" w:rsidRPr="008C7FB6" w:rsidRDefault="005167F7" w:rsidP="008E177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466537" w:rsidP="00466537">
            <w:pPr>
              <w:pStyle w:val="NoSpacing"/>
            </w:pPr>
            <w:r>
              <w:t>Immobilisation techniques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466537" w:rsidP="00FB0295">
            <w:pPr>
              <w:pStyle w:val="NoSpacing"/>
            </w:pPr>
            <w:r>
              <w:rPr>
                <w:rFonts w:cs="Times New Roman"/>
              </w:rPr>
              <w:t xml:space="preserve">Definition of </w:t>
            </w:r>
            <w:r w:rsidR="008E177D">
              <w:rPr>
                <w:rFonts w:cs="Times New Roman"/>
              </w:rPr>
              <w:t xml:space="preserve">gross target volume (GTV) and clinical target volume (CTV) </w:t>
            </w:r>
            <w:r w:rsidRPr="00E06E5C">
              <w:rPr>
                <w:rFonts w:cs="Times New Roman"/>
              </w:rPr>
              <w:t>tumour volume and margins</w:t>
            </w:r>
          </w:p>
        </w:tc>
        <w:tc>
          <w:tcPr>
            <w:tcW w:w="6494" w:type="dxa"/>
          </w:tcPr>
          <w:p w:rsidR="008E177D" w:rsidRPr="008C7FB6" w:rsidRDefault="008E177D" w:rsidP="00D440F5"/>
        </w:tc>
      </w:tr>
      <w:tr w:rsidR="005167F7" w:rsidRPr="008C7FB6" w:rsidTr="005B09BD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r w:rsidRPr="008C7FB6">
              <w:t>Intervention(s)</w:t>
            </w:r>
          </w:p>
        </w:tc>
      </w:tr>
      <w:tr w:rsidR="00635C0E" w:rsidRPr="008C7FB6" w:rsidTr="00635C0E">
        <w:tc>
          <w:tcPr>
            <w:tcW w:w="2748" w:type="dxa"/>
            <w:gridSpan w:val="2"/>
            <w:shd w:val="clear" w:color="auto" w:fill="FFFFFF" w:themeFill="background1"/>
          </w:tcPr>
          <w:p w:rsidR="00635C0E" w:rsidRPr="008C7FB6" w:rsidRDefault="00635C0E" w:rsidP="00635C0E">
            <w:r>
              <w:t xml:space="preserve">PBT technique (passive scattering; active scanning; spot scanning; pencil beam; uniform beam scanning) </w:t>
            </w:r>
          </w:p>
        </w:tc>
        <w:tc>
          <w:tcPr>
            <w:tcW w:w="6494" w:type="dxa"/>
            <w:shd w:val="clear" w:color="auto" w:fill="FFFFFF" w:themeFill="background1"/>
          </w:tcPr>
          <w:p w:rsidR="00635C0E" w:rsidRPr="008C7FB6" w:rsidRDefault="00635C0E" w:rsidP="00635C0E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rPr>
                <w:rFonts w:cs="Times New Roman"/>
              </w:rPr>
              <w:t xml:space="preserve">RT type </w:t>
            </w:r>
            <w:r w:rsidRPr="00E06E5C">
              <w:rPr>
                <w:rFonts w:cs="Times New Roman"/>
              </w:rPr>
              <w:t>(</w:t>
            </w:r>
            <w:proofErr w:type="spellStart"/>
            <w:r w:rsidRPr="00E06E5C">
              <w:rPr>
                <w:rFonts w:cs="Times New Roman"/>
              </w:rPr>
              <w:t>Gy</w:t>
            </w:r>
            <w:proofErr w:type="spellEnd"/>
            <w:r w:rsidRPr="00E06E5C">
              <w:rPr>
                <w:rFonts w:cs="Times New Roman"/>
              </w:rPr>
              <w:t>), fractions, field arrangement</w:t>
            </w:r>
            <w:r>
              <w:rPr>
                <w:rFonts w:cs="Times New Roman"/>
              </w:rPr>
              <w:t>/ number of fields</w:t>
            </w:r>
          </w:p>
        </w:tc>
        <w:tc>
          <w:tcPr>
            <w:tcW w:w="6494" w:type="dxa"/>
          </w:tcPr>
          <w:p w:rsidR="005167F7" w:rsidRPr="008C7FB6" w:rsidRDefault="005167F7" w:rsidP="008E177D">
            <w:pPr>
              <w:autoSpaceDE w:val="0"/>
              <w:autoSpaceDN w:val="0"/>
              <w:adjustRightInd w:val="0"/>
            </w:pP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rPr>
                <w:rFonts w:cs="Times New Roman"/>
              </w:rPr>
              <w:t>N</w:t>
            </w:r>
            <w:r w:rsidRPr="00E06E5C">
              <w:rPr>
                <w:rFonts w:cs="Times New Roman"/>
              </w:rPr>
              <w:t>umber of administrations</w:t>
            </w:r>
          </w:p>
        </w:tc>
        <w:tc>
          <w:tcPr>
            <w:tcW w:w="6494" w:type="dxa"/>
          </w:tcPr>
          <w:p w:rsidR="005167F7" w:rsidRPr="008C7FB6" w:rsidRDefault="005167F7" w:rsidP="005B09BD">
            <w:pPr>
              <w:pStyle w:val="NoSpacing"/>
            </w:pP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80B40" w:rsidRDefault="005167F7" w:rsidP="005B09BD">
            <w:r w:rsidRPr="00CA7C07">
              <w:t>Length of time on treatment</w:t>
            </w:r>
          </w:p>
        </w:tc>
        <w:tc>
          <w:tcPr>
            <w:tcW w:w="6494" w:type="dxa"/>
          </w:tcPr>
          <w:p w:rsidR="005167F7" w:rsidRPr="00880B40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Default="005167F7" w:rsidP="005B09BD">
            <w:r w:rsidRPr="008C7FB6">
              <w:t>Concomitant treatments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rPr>
                <w:rFonts w:cs="Times New Roman"/>
              </w:rPr>
              <w:t>T</w:t>
            </w:r>
            <w:r w:rsidRPr="00E06E5C">
              <w:rPr>
                <w:rFonts w:cs="Times New Roman"/>
              </w:rPr>
              <w:t>reatment intent (radical or palliative)</w:t>
            </w:r>
          </w:p>
        </w:tc>
        <w:tc>
          <w:tcPr>
            <w:tcW w:w="6494" w:type="dxa"/>
          </w:tcPr>
          <w:p w:rsidR="005167F7" w:rsidRPr="008C7FB6" w:rsidRDefault="005167F7" w:rsidP="00BB3E90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Follow-up times </w:t>
            </w:r>
          </w:p>
        </w:tc>
        <w:tc>
          <w:tcPr>
            <w:tcW w:w="6494" w:type="dxa"/>
          </w:tcPr>
          <w:p w:rsidR="005167F7" w:rsidRPr="008C7FB6" w:rsidRDefault="005167F7" w:rsidP="00CA7C07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Timing of outcome assessments </w:t>
            </w:r>
          </w:p>
        </w:tc>
        <w:tc>
          <w:tcPr>
            <w:tcW w:w="6494" w:type="dxa"/>
          </w:tcPr>
          <w:p w:rsidR="005167F7" w:rsidRPr="008C7FB6" w:rsidRDefault="005167F7" w:rsidP="005B09BD">
            <w:pPr>
              <w:autoSpaceDE w:val="0"/>
              <w:autoSpaceDN w:val="0"/>
              <w:adjustRightInd w:val="0"/>
            </w:pPr>
          </w:p>
        </w:tc>
      </w:tr>
      <w:tr w:rsidR="005167F7" w:rsidRPr="008C7FB6" w:rsidTr="005B09BD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r w:rsidRPr="008C7FB6">
              <w:t>Outcome measures</w:t>
            </w:r>
          </w:p>
        </w:tc>
      </w:tr>
      <w:tr w:rsidR="005167F7" w:rsidRPr="008C7FB6" w:rsidTr="005B09BD">
        <w:tc>
          <w:tcPr>
            <w:tcW w:w="9242" w:type="dxa"/>
            <w:gridSpan w:val="3"/>
          </w:tcPr>
          <w:p w:rsidR="005167F7" w:rsidRPr="008C7FB6" w:rsidRDefault="005167F7" w:rsidP="005B09BD">
            <w:r w:rsidRPr="008C7FB6">
              <w:t>Definitions:-</w:t>
            </w: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Overall survival </w:t>
            </w:r>
          </w:p>
        </w:tc>
        <w:tc>
          <w:tcPr>
            <w:tcW w:w="6494" w:type="dxa"/>
          </w:tcPr>
          <w:p w:rsidR="005167F7" w:rsidRPr="008C7FB6" w:rsidRDefault="005167F7" w:rsidP="00760C96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Event-free survival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Progression-free survival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t xml:space="preserve">Disease-free  survival </w:t>
            </w:r>
          </w:p>
        </w:tc>
        <w:tc>
          <w:tcPr>
            <w:tcW w:w="6494" w:type="dxa"/>
          </w:tcPr>
          <w:p w:rsidR="005167F7" w:rsidRPr="008C7FB6" w:rsidRDefault="005167F7" w:rsidP="00760C96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Time-to-progression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rPr>
                <w:rFonts w:cs="Times New Roman"/>
              </w:rPr>
              <w:t>L</w:t>
            </w:r>
            <w:r w:rsidRPr="00E06E5C">
              <w:rPr>
                <w:rFonts w:cs="Times New Roman"/>
              </w:rPr>
              <w:t>ocal control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Default="005167F7" w:rsidP="005B09B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egional control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Short-term adverse events (toxicity)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Long-term adverse events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rPr>
                <w:rFonts w:cs="Times New Roman"/>
              </w:rPr>
              <w:t>F</w:t>
            </w:r>
            <w:r w:rsidRPr="00E06E5C">
              <w:rPr>
                <w:rFonts w:cs="Times New Roman"/>
              </w:rPr>
              <w:t>unctional status measures</w:t>
            </w:r>
          </w:p>
        </w:tc>
        <w:tc>
          <w:tcPr>
            <w:tcW w:w="6494" w:type="dxa"/>
          </w:tcPr>
          <w:p w:rsidR="00760C96" w:rsidRPr="008C7FB6" w:rsidRDefault="00760C96" w:rsidP="00116D83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t xml:space="preserve">Quality of survival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r w:rsidRPr="008C7FB6">
              <w:lastRenderedPageBreak/>
              <w:t xml:space="preserve">Results </w:t>
            </w: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N of patients completing</w:t>
            </w:r>
            <w:r>
              <w:t xml:space="preserve"> PBT </w:t>
            </w:r>
            <w:r w:rsidRPr="008C7FB6">
              <w:t xml:space="preserve"> 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N in analysis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Overall survival:</w:t>
            </w:r>
          </w:p>
        </w:tc>
        <w:tc>
          <w:tcPr>
            <w:tcW w:w="6494" w:type="dxa"/>
          </w:tcPr>
          <w:p w:rsidR="005167F7" w:rsidRPr="008C7FB6" w:rsidRDefault="005167F7" w:rsidP="004B72A9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t>Event free survival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Progression-free survival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t>Disease</w:t>
            </w:r>
            <w:r w:rsidRPr="008C7FB6">
              <w:t>-free survival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Time-to-progression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t xml:space="preserve">Local control </w:t>
            </w:r>
          </w:p>
        </w:tc>
        <w:tc>
          <w:tcPr>
            <w:tcW w:w="6494" w:type="dxa"/>
          </w:tcPr>
          <w:p w:rsidR="005167F7" w:rsidRPr="008C7FB6" w:rsidRDefault="005167F7" w:rsidP="005B09BD">
            <w:pPr>
              <w:autoSpaceDE w:val="0"/>
              <w:autoSpaceDN w:val="0"/>
              <w:adjustRightInd w:val="0"/>
            </w:pP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Default="005167F7" w:rsidP="005B09BD">
            <w:r>
              <w:t xml:space="preserve">Regional control </w:t>
            </w:r>
          </w:p>
        </w:tc>
        <w:tc>
          <w:tcPr>
            <w:tcW w:w="6494" w:type="dxa"/>
          </w:tcPr>
          <w:p w:rsidR="005167F7" w:rsidRPr="008C7FB6" w:rsidRDefault="005167F7" w:rsidP="005B09BD">
            <w:pPr>
              <w:autoSpaceDE w:val="0"/>
              <w:autoSpaceDN w:val="0"/>
              <w:adjustRightInd w:val="0"/>
            </w:pP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Short-term adverse events [toxicity] (n)</w:t>
            </w:r>
          </w:p>
        </w:tc>
        <w:tc>
          <w:tcPr>
            <w:tcW w:w="6494" w:type="dxa"/>
          </w:tcPr>
          <w:p w:rsidR="005167F7" w:rsidRPr="008C7FB6" w:rsidRDefault="005167F7" w:rsidP="005B09BD">
            <w:pPr>
              <w:autoSpaceDE w:val="0"/>
              <w:autoSpaceDN w:val="0"/>
              <w:adjustRightInd w:val="0"/>
            </w:pPr>
          </w:p>
        </w:tc>
      </w:tr>
      <w:tr w:rsidR="00022AF3" w:rsidRPr="008C7FB6" w:rsidTr="005B09BD">
        <w:tc>
          <w:tcPr>
            <w:tcW w:w="9242" w:type="dxa"/>
            <w:gridSpan w:val="3"/>
          </w:tcPr>
          <w:p w:rsidR="00022AF3" w:rsidRPr="008C7FB6" w:rsidRDefault="00022AF3" w:rsidP="00101C3A"/>
        </w:tc>
      </w:tr>
      <w:tr w:rsidR="00101C3A" w:rsidRPr="008C7FB6" w:rsidTr="00CA65AC">
        <w:tc>
          <w:tcPr>
            <w:tcW w:w="9242" w:type="dxa"/>
            <w:gridSpan w:val="3"/>
          </w:tcPr>
          <w:p w:rsidR="00CA7DFE" w:rsidRDefault="00CA7DFE" w:rsidP="005B09BD">
            <w:pPr>
              <w:rPr>
                <w:rFonts w:cs="Times New Roman"/>
                <w:b/>
              </w:rPr>
            </w:pPr>
          </w:p>
          <w:p w:rsidR="005B60E7" w:rsidRDefault="005B60E7" w:rsidP="00116D83">
            <w:pPr>
              <w:rPr>
                <w:sz w:val="18"/>
                <w:szCs w:val="18"/>
              </w:rPr>
            </w:pPr>
          </w:p>
          <w:p w:rsidR="00101C3A" w:rsidRPr="008C7FB6" w:rsidRDefault="00101C3A" w:rsidP="00116D83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>
              <w:t>Quality of survival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Comments on results</w:t>
            </w:r>
          </w:p>
        </w:tc>
        <w:tc>
          <w:tcPr>
            <w:tcW w:w="6494" w:type="dxa"/>
          </w:tcPr>
          <w:p w:rsidR="005167F7" w:rsidRPr="008C7FB6" w:rsidRDefault="005167F7" w:rsidP="00591975"/>
        </w:tc>
      </w:tr>
      <w:tr w:rsidR="005167F7" w:rsidRPr="008C7FB6" w:rsidTr="005B09BD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r w:rsidRPr="008C7FB6">
              <w:t>Analysis</w:t>
            </w: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>Methods of analysis:</w:t>
            </w:r>
          </w:p>
        </w:tc>
        <w:tc>
          <w:tcPr>
            <w:tcW w:w="6494" w:type="dxa"/>
          </w:tcPr>
          <w:p w:rsidR="005167F7" w:rsidRPr="008C7FB6" w:rsidRDefault="005167F7" w:rsidP="00466537">
            <w:pPr>
              <w:autoSpaceDE w:val="0"/>
              <w:autoSpaceDN w:val="0"/>
              <w:adjustRightInd w:val="0"/>
            </w:pPr>
          </w:p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Withdrawals and drop-outs: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2748" w:type="dxa"/>
            <w:gridSpan w:val="2"/>
          </w:tcPr>
          <w:p w:rsidR="005167F7" w:rsidRPr="008C7FB6" w:rsidRDefault="005167F7" w:rsidP="005B09BD">
            <w:r w:rsidRPr="008C7FB6">
              <w:t xml:space="preserve">Statistical tests used (state; comment) </w:t>
            </w:r>
          </w:p>
        </w:tc>
        <w:tc>
          <w:tcPr>
            <w:tcW w:w="6494" w:type="dxa"/>
          </w:tcPr>
          <w:p w:rsidR="005167F7" w:rsidRPr="008C7FB6" w:rsidRDefault="005167F7" w:rsidP="005B09BD"/>
        </w:tc>
      </w:tr>
      <w:tr w:rsidR="005167F7" w:rsidRPr="008C7FB6" w:rsidTr="005B09BD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r w:rsidRPr="008C7FB6">
              <w:t>Conclusions</w:t>
            </w:r>
          </w:p>
        </w:tc>
      </w:tr>
      <w:tr w:rsidR="005167F7" w:rsidRPr="008C7FB6" w:rsidTr="00591975">
        <w:tc>
          <w:tcPr>
            <w:tcW w:w="2093" w:type="dxa"/>
          </w:tcPr>
          <w:p w:rsidR="005167F7" w:rsidRPr="008C7FB6" w:rsidRDefault="005167F7" w:rsidP="005B09BD">
            <w:r w:rsidRPr="008C7FB6">
              <w:t xml:space="preserve">Authors conclusions: </w:t>
            </w:r>
          </w:p>
        </w:tc>
        <w:tc>
          <w:tcPr>
            <w:tcW w:w="7149" w:type="dxa"/>
            <w:gridSpan w:val="2"/>
          </w:tcPr>
          <w:p w:rsidR="00591975" w:rsidRPr="008C7FB6" w:rsidRDefault="00591975" w:rsidP="00591975"/>
        </w:tc>
      </w:tr>
      <w:tr w:rsidR="005167F7" w:rsidRPr="008C7FB6" w:rsidTr="00591975">
        <w:tc>
          <w:tcPr>
            <w:tcW w:w="2093" w:type="dxa"/>
          </w:tcPr>
          <w:p w:rsidR="005167F7" w:rsidRPr="008C7FB6" w:rsidRDefault="005167F7" w:rsidP="005B09BD">
            <w:r w:rsidRPr="008C7FB6">
              <w:t xml:space="preserve">Reviewers comments: </w:t>
            </w:r>
          </w:p>
        </w:tc>
        <w:tc>
          <w:tcPr>
            <w:tcW w:w="7149" w:type="dxa"/>
            <w:gridSpan w:val="2"/>
          </w:tcPr>
          <w:p w:rsidR="005167F7" w:rsidRPr="008C7FB6" w:rsidRDefault="005167F7" w:rsidP="00591975"/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7360"/>
        <w:gridCol w:w="1161"/>
      </w:tblGrid>
      <w:tr w:rsidR="005167F7" w:rsidRPr="008C7FB6" w:rsidTr="005B09BD">
        <w:tc>
          <w:tcPr>
            <w:tcW w:w="9242" w:type="dxa"/>
            <w:gridSpan w:val="3"/>
            <w:shd w:val="clear" w:color="auto" w:fill="D9D9D9" w:themeFill="background1" w:themeFillShade="D9"/>
          </w:tcPr>
          <w:p w:rsidR="005167F7" w:rsidRPr="008C7FB6" w:rsidRDefault="005167F7" w:rsidP="005B09BD">
            <w:r w:rsidRPr="008C7FB6">
              <w:t>Study Quality Assessment:</w:t>
            </w:r>
          </w:p>
        </w:tc>
      </w:tr>
      <w:tr w:rsidR="00894F45" w:rsidRPr="004122E0" w:rsidTr="005B09BD">
        <w:tc>
          <w:tcPr>
            <w:tcW w:w="495" w:type="dxa"/>
          </w:tcPr>
          <w:p w:rsidR="00894F45" w:rsidRPr="008C7FB6" w:rsidRDefault="00894F45" w:rsidP="005B09BD">
            <w:r w:rsidRPr="008C7FB6">
              <w:t>1.</w:t>
            </w:r>
          </w:p>
        </w:tc>
        <w:tc>
          <w:tcPr>
            <w:tcW w:w="7553" w:type="dxa"/>
          </w:tcPr>
          <w:p w:rsidR="00894F45" w:rsidRPr="00C16EAD" w:rsidRDefault="00894F45" w:rsidP="005B09BD">
            <w:pPr>
              <w:rPr>
                <w:highlight w:val="yellow"/>
              </w:rPr>
            </w:pPr>
            <w:r w:rsidRPr="00C16EAD">
              <w:t>Is the study based on a representative sample selected from the relevant population?</w:t>
            </w:r>
          </w:p>
        </w:tc>
        <w:tc>
          <w:tcPr>
            <w:tcW w:w="1194" w:type="dxa"/>
          </w:tcPr>
          <w:p w:rsidR="00894F45" w:rsidRPr="004122E0" w:rsidRDefault="00894F45" w:rsidP="005B09BD">
            <w:pPr>
              <w:rPr>
                <w:highlight w:val="yellow"/>
              </w:rPr>
            </w:pPr>
          </w:p>
        </w:tc>
      </w:tr>
      <w:tr w:rsidR="00894F45" w:rsidRPr="004122E0" w:rsidTr="005B09BD">
        <w:tc>
          <w:tcPr>
            <w:tcW w:w="495" w:type="dxa"/>
          </w:tcPr>
          <w:p w:rsidR="00894F45" w:rsidRPr="008C7FB6" w:rsidRDefault="00894F45" w:rsidP="005B09BD">
            <w:r w:rsidRPr="008C7FB6">
              <w:t>2.</w:t>
            </w:r>
          </w:p>
        </w:tc>
        <w:tc>
          <w:tcPr>
            <w:tcW w:w="7553" w:type="dxa"/>
          </w:tcPr>
          <w:p w:rsidR="00894F45" w:rsidRPr="00C16EAD" w:rsidRDefault="00894F45" w:rsidP="005B09BD">
            <w:r w:rsidRPr="00C16EAD">
              <w:t>Are the recruitment methods adequately described?</w:t>
            </w:r>
          </w:p>
        </w:tc>
        <w:tc>
          <w:tcPr>
            <w:tcW w:w="1194" w:type="dxa"/>
          </w:tcPr>
          <w:p w:rsidR="00894F45" w:rsidRPr="004122E0" w:rsidRDefault="00894F45" w:rsidP="00FB0295">
            <w:pPr>
              <w:rPr>
                <w:highlight w:val="yellow"/>
              </w:rPr>
            </w:pPr>
          </w:p>
        </w:tc>
      </w:tr>
      <w:tr w:rsidR="00894F45" w:rsidRPr="004122E0" w:rsidTr="005B09BD">
        <w:tc>
          <w:tcPr>
            <w:tcW w:w="495" w:type="dxa"/>
          </w:tcPr>
          <w:p w:rsidR="00894F45" w:rsidRPr="008C7FB6" w:rsidRDefault="00894F45" w:rsidP="005B09BD">
            <w:r w:rsidRPr="008C7FB6">
              <w:t>3.</w:t>
            </w:r>
          </w:p>
        </w:tc>
        <w:tc>
          <w:tcPr>
            <w:tcW w:w="7553" w:type="dxa"/>
          </w:tcPr>
          <w:p w:rsidR="00894F45" w:rsidRPr="00C16EAD" w:rsidRDefault="00894F45" w:rsidP="005B09BD">
            <w:r w:rsidRPr="00C16EAD">
              <w:t>Is the place of recruitment stated?</w:t>
            </w:r>
          </w:p>
        </w:tc>
        <w:tc>
          <w:tcPr>
            <w:tcW w:w="1194" w:type="dxa"/>
          </w:tcPr>
          <w:p w:rsidR="00894F45" w:rsidRPr="00FB0295" w:rsidRDefault="00894F45" w:rsidP="005B09BD"/>
        </w:tc>
      </w:tr>
      <w:tr w:rsidR="00894F45" w:rsidRPr="00FB49EB" w:rsidTr="005B09BD">
        <w:tc>
          <w:tcPr>
            <w:tcW w:w="495" w:type="dxa"/>
          </w:tcPr>
          <w:p w:rsidR="00894F45" w:rsidRPr="008C7FB6" w:rsidRDefault="00894F45" w:rsidP="005B09BD">
            <w:r w:rsidRPr="008C7FB6">
              <w:t>4.</w:t>
            </w:r>
          </w:p>
        </w:tc>
        <w:tc>
          <w:tcPr>
            <w:tcW w:w="7553" w:type="dxa"/>
          </w:tcPr>
          <w:p w:rsidR="00894F45" w:rsidRPr="00C16EAD" w:rsidRDefault="00894F45" w:rsidP="005B09BD">
            <w:r w:rsidRPr="00C16EAD">
              <w:t>Are the inclusion/exclusion criteria explicit?</w:t>
            </w:r>
          </w:p>
        </w:tc>
        <w:tc>
          <w:tcPr>
            <w:tcW w:w="1194" w:type="dxa"/>
          </w:tcPr>
          <w:p w:rsidR="00894F45" w:rsidRPr="00FB0295" w:rsidRDefault="00894F45" w:rsidP="00FB0295"/>
        </w:tc>
      </w:tr>
      <w:tr w:rsidR="00894F45" w:rsidRPr="00FB49EB" w:rsidTr="005B09BD">
        <w:tc>
          <w:tcPr>
            <w:tcW w:w="495" w:type="dxa"/>
          </w:tcPr>
          <w:p w:rsidR="00894F45" w:rsidRPr="008C7FB6" w:rsidRDefault="00894F45" w:rsidP="005B09BD">
            <w:r>
              <w:t xml:space="preserve">5.  </w:t>
            </w:r>
          </w:p>
        </w:tc>
        <w:tc>
          <w:tcPr>
            <w:tcW w:w="7553" w:type="dxa"/>
          </w:tcPr>
          <w:p w:rsidR="00894F45" w:rsidRPr="00C16EAD" w:rsidRDefault="00894F45" w:rsidP="005B09BD">
            <w:r>
              <w:t xml:space="preserve">Are adequate baseline details on patients reported? </w:t>
            </w:r>
          </w:p>
        </w:tc>
        <w:tc>
          <w:tcPr>
            <w:tcW w:w="1194" w:type="dxa"/>
          </w:tcPr>
          <w:p w:rsidR="00894F45" w:rsidRPr="00FB0295" w:rsidRDefault="00894F45" w:rsidP="005B09BD"/>
        </w:tc>
      </w:tr>
      <w:tr w:rsidR="00894F45" w:rsidRPr="004122E0" w:rsidTr="005B09BD">
        <w:tc>
          <w:tcPr>
            <w:tcW w:w="495" w:type="dxa"/>
          </w:tcPr>
          <w:p w:rsidR="00894F45" w:rsidRPr="008C7FB6" w:rsidRDefault="00894F45" w:rsidP="005B09BD">
            <w:r>
              <w:t xml:space="preserve">6. </w:t>
            </w:r>
          </w:p>
        </w:tc>
        <w:tc>
          <w:tcPr>
            <w:tcW w:w="7553" w:type="dxa"/>
          </w:tcPr>
          <w:p w:rsidR="00894F45" w:rsidRPr="00C16EAD" w:rsidRDefault="00894F45" w:rsidP="005B09BD">
            <w:r w:rsidRPr="00C16EAD">
              <w:t>Did all patients enter the study at a similar point in their disease progression?</w:t>
            </w:r>
          </w:p>
        </w:tc>
        <w:tc>
          <w:tcPr>
            <w:tcW w:w="1194" w:type="dxa"/>
          </w:tcPr>
          <w:p w:rsidR="00894F45" w:rsidRPr="00FB0295" w:rsidRDefault="00894F45" w:rsidP="005B09BD"/>
        </w:tc>
      </w:tr>
      <w:tr w:rsidR="00894F45" w:rsidRPr="00FB49EB" w:rsidTr="005B09BD">
        <w:tc>
          <w:tcPr>
            <w:tcW w:w="495" w:type="dxa"/>
          </w:tcPr>
          <w:p w:rsidR="00894F45" w:rsidRPr="008C7FB6" w:rsidRDefault="00894F45" w:rsidP="005B09BD">
            <w:r>
              <w:t xml:space="preserve">7.  </w:t>
            </w:r>
          </w:p>
        </w:tc>
        <w:tc>
          <w:tcPr>
            <w:tcW w:w="7553" w:type="dxa"/>
          </w:tcPr>
          <w:p w:rsidR="00894F45" w:rsidRPr="00C16EAD" w:rsidRDefault="00894F45" w:rsidP="005B09BD">
            <w:r>
              <w:t xml:space="preserve">Is compliance with treatment adequate? </w:t>
            </w:r>
          </w:p>
        </w:tc>
        <w:tc>
          <w:tcPr>
            <w:tcW w:w="1194" w:type="dxa"/>
          </w:tcPr>
          <w:p w:rsidR="00894F45" w:rsidRPr="00FB49EB" w:rsidRDefault="00894F45" w:rsidP="005B09BD"/>
        </w:tc>
      </w:tr>
      <w:tr w:rsidR="00894F45" w:rsidRPr="00FB49EB" w:rsidTr="005B09BD">
        <w:tc>
          <w:tcPr>
            <w:tcW w:w="495" w:type="dxa"/>
          </w:tcPr>
          <w:p w:rsidR="00894F45" w:rsidRDefault="00894F45" w:rsidP="005B09BD">
            <w:r>
              <w:t xml:space="preserve">8.  </w:t>
            </w:r>
          </w:p>
        </w:tc>
        <w:tc>
          <w:tcPr>
            <w:tcW w:w="7553" w:type="dxa"/>
          </w:tcPr>
          <w:p w:rsidR="00894F45" w:rsidRDefault="00894F45" w:rsidP="005B09BD">
            <w:r>
              <w:t xml:space="preserve">Are any co-interventions stated? </w:t>
            </w:r>
          </w:p>
        </w:tc>
        <w:tc>
          <w:tcPr>
            <w:tcW w:w="1194" w:type="dxa"/>
          </w:tcPr>
          <w:p w:rsidR="00894F45" w:rsidRPr="00FB49EB" w:rsidRDefault="00894F45" w:rsidP="005B09BD"/>
        </w:tc>
      </w:tr>
      <w:tr w:rsidR="00894F45" w:rsidRPr="004122E0" w:rsidTr="005B09BD">
        <w:tc>
          <w:tcPr>
            <w:tcW w:w="495" w:type="dxa"/>
          </w:tcPr>
          <w:p w:rsidR="00894F45" w:rsidRDefault="00894F45" w:rsidP="005B09BD">
            <w:r>
              <w:t xml:space="preserve">9. </w:t>
            </w:r>
          </w:p>
        </w:tc>
        <w:tc>
          <w:tcPr>
            <w:tcW w:w="7553" w:type="dxa"/>
          </w:tcPr>
          <w:p w:rsidR="00894F45" w:rsidRDefault="00894F45" w:rsidP="005B09BD">
            <w:r w:rsidRPr="00C16EAD">
              <w:t>Are the outcome measures adequately defined?</w:t>
            </w:r>
          </w:p>
        </w:tc>
        <w:tc>
          <w:tcPr>
            <w:tcW w:w="1194" w:type="dxa"/>
          </w:tcPr>
          <w:p w:rsidR="00894F45" w:rsidRPr="004122E0" w:rsidRDefault="00894F45" w:rsidP="005B09BD">
            <w:pPr>
              <w:rPr>
                <w:highlight w:val="yellow"/>
              </w:rPr>
            </w:pPr>
          </w:p>
        </w:tc>
      </w:tr>
      <w:tr w:rsidR="00894F45" w:rsidRPr="00FB49EB" w:rsidTr="005B09BD">
        <w:tc>
          <w:tcPr>
            <w:tcW w:w="495" w:type="dxa"/>
          </w:tcPr>
          <w:p w:rsidR="00894F45" w:rsidRDefault="00894F45" w:rsidP="005B09BD">
            <w:r>
              <w:t xml:space="preserve">10. </w:t>
            </w:r>
          </w:p>
        </w:tc>
        <w:tc>
          <w:tcPr>
            <w:tcW w:w="7553" w:type="dxa"/>
          </w:tcPr>
          <w:p w:rsidR="00894F45" w:rsidRPr="00C16EAD" w:rsidRDefault="00894F45" w:rsidP="005B09BD">
            <w:r>
              <w:t>Are the timings of outcome assessments specified?</w:t>
            </w:r>
          </w:p>
        </w:tc>
        <w:tc>
          <w:tcPr>
            <w:tcW w:w="1194" w:type="dxa"/>
          </w:tcPr>
          <w:p w:rsidR="00894F45" w:rsidRPr="00FB49EB" w:rsidRDefault="00894F45" w:rsidP="005B09BD"/>
        </w:tc>
      </w:tr>
      <w:tr w:rsidR="00894F45" w:rsidRPr="00FB49EB" w:rsidTr="005B09BD">
        <w:tc>
          <w:tcPr>
            <w:tcW w:w="495" w:type="dxa"/>
          </w:tcPr>
          <w:p w:rsidR="00894F45" w:rsidRDefault="00894F45" w:rsidP="005B09BD">
            <w:r>
              <w:t xml:space="preserve">11. </w:t>
            </w:r>
          </w:p>
        </w:tc>
        <w:tc>
          <w:tcPr>
            <w:tcW w:w="7553" w:type="dxa"/>
          </w:tcPr>
          <w:p w:rsidR="00894F45" w:rsidRDefault="00894F45" w:rsidP="005B09BD">
            <w:r w:rsidRPr="00C16EAD">
              <w:t>Were outcomes assessed using objective criteria or was blinding used?</w:t>
            </w:r>
          </w:p>
        </w:tc>
        <w:tc>
          <w:tcPr>
            <w:tcW w:w="1194" w:type="dxa"/>
          </w:tcPr>
          <w:p w:rsidR="00894F45" w:rsidRPr="00FB49EB" w:rsidRDefault="00894F45" w:rsidP="005B09BD"/>
        </w:tc>
      </w:tr>
      <w:tr w:rsidR="00894F45" w:rsidRPr="00FB49EB" w:rsidTr="005B09BD">
        <w:tc>
          <w:tcPr>
            <w:tcW w:w="495" w:type="dxa"/>
          </w:tcPr>
          <w:p w:rsidR="00894F45" w:rsidRPr="008C7FB6" w:rsidRDefault="00894F45" w:rsidP="005B09BD">
            <w:r>
              <w:t xml:space="preserve">12.   </w:t>
            </w:r>
          </w:p>
        </w:tc>
        <w:tc>
          <w:tcPr>
            <w:tcW w:w="7553" w:type="dxa"/>
          </w:tcPr>
          <w:p w:rsidR="00894F45" w:rsidRPr="00C16EAD" w:rsidRDefault="00894F45" w:rsidP="005B09BD">
            <w:r w:rsidRPr="00C16EAD">
              <w:t>Was follow-up long enough for all important events to occur?</w:t>
            </w:r>
          </w:p>
        </w:tc>
        <w:tc>
          <w:tcPr>
            <w:tcW w:w="1194" w:type="dxa"/>
          </w:tcPr>
          <w:p w:rsidR="00894F45" w:rsidRPr="00FB49EB" w:rsidRDefault="00894F45" w:rsidP="005B09BD"/>
        </w:tc>
      </w:tr>
      <w:tr w:rsidR="00894F45" w:rsidRPr="00FB49EB" w:rsidTr="005B09BD">
        <w:tc>
          <w:tcPr>
            <w:tcW w:w="495" w:type="dxa"/>
          </w:tcPr>
          <w:p w:rsidR="00894F45" w:rsidRPr="008C7FB6" w:rsidRDefault="00894F45" w:rsidP="005B09BD">
            <w:r>
              <w:t xml:space="preserve">13. </w:t>
            </w:r>
          </w:p>
        </w:tc>
        <w:tc>
          <w:tcPr>
            <w:tcW w:w="7553" w:type="dxa"/>
          </w:tcPr>
          <w:p w:rsidR="00894F45" w:rsidRPr="00C16EAD" w:rsidRDefault="00894F45" w:rsidP="005B09BD">
            <w:r>
              <w:t>Are all patients accounted for at the end of the study?</w:t>
            </w:r>
          </w:p>
        </w:tc>
        <w:tc>
          <w:tcPr>
            <w:tcW w:w="1194" w:type="dxa"/>
          </w:tcPr>
          <w:p w:rsidR="00894F45" w:rsidRPr="00FB49EB" w:rsidRDefault="00894F45" w:rsidP="005B09BD"/>
        </w:tc>
      </w:tr>
      <w:tr w:rsidR="00894F45" w:rsidRPr="00FB49EB" w:rsidTr="005B09BD">
        <w:tc>
          <w:tcPr>
            <w:tcW w:w="495" w:type="dxa"/>
          </w:tcPr>
          <w:p w:rsidR="00894F45" w:rsidRDefault="00894F45" w:rsidP="005B09BD">
            <w:r>
              <w:lastRenderedPageBreak/>
              <w:t xml:space="preserve">14. </w:t>
            </w:r>
          </w:p>
        </w:tc>
        <w:tc>
          <w:tcPr>
            <w:tcW w:w="7553" w:type="dxa"/>
          </w:tcPr>
          <w:p w:rsidR="00894F45" w:rsidRPr="00C16EAD" w:rsidRDefault="00894F45" w:rsidP="005B09BD">
            <w:r>
              <w:t xml:space="preserve">Are the statistical analyses appropriate? </w:t>
            </w:r>
          </w:p>
        </w:tc>
        <w:tc>
          <w:tcPr>
            <w:tcW w:w="1194" w:type="dxa"/>
          </w:tcPr>
          <w:p w:rsidR="00894F45" w:rsidRPr="00FB49EB" w:rsidRDefault="00894F45" w:rsidP="00FB0295"/>
        </w:tc>
      </w:tr>
      <w:tr w:rsidR="00894F45" w:rsidRPr="004122E0" w:rsidTr="005B09BD">
        <w:tc>
          <w:tcPr>
            <w:tcW w:w="495" w:type="dxa"/>
          </w:tcPr>
          <w:p w:rsidR="00894F45" w:rsidRDefault="00894F45" w:rsidP="005B09BD">
            <w:r>
              <w:t xml:space="preserve">15. </w:t>
            </w:r>
          </w:p>
        </w:tc>
        <w:tc>
          <w:tcPr>
            <w:tcW w:w="7553" w:type="dxa"/>
          </w:tcPr>
          <w:p w:rsidR="00894F45" w:rsidRDefault="00894F45" w:rsidP="005B09BD">
            <w:r>
              <w:t>Generalisability</w:t>
            </w:r>
          </w:p>
        </w:tc>
        <w:tc>
          <w:tcPr>
            <w:tcW w:w="1194" w:type="dxa"/>
          </w:tcPr>
          <w:p w:rsidR="00894F45" w:rsidRPr="004122E0" w:rsidRDefault="00894F45" w:rsidP="005B09BD">
            <w:pPr>
              <w:rPr>
                <w:highlight w:val="yellow"/>
              </w:rPr>
            </w:pPr>
          </w:p>
        </w:tc>
      </w:tr>
      <w:tr w:rsidR="00894F45" w:rsidRPr="00FB49EB" w:rsidTr="005B09BD">
        <w:tc>
          <w:tcPr>
            <w:tcW w:w="495" w:type="dxa"/>
          </w:tcPr>
          <w:p w:rsidR="00894F45" w:rsidRDefault="00894F45" w:rsidP="005B09BD">
            <w:r>
              <w:t xml:space="preserve">16.  </w:t>
            </w:r>
          </w:p>
        </w:tc>
        <w:tc>
          <w:tcPr>
            <w:tcW w:w="7553" w:type="dxa"/>
          </w:tcPr>
          <w:p w:rsidR="00894F45" w:rsidRDefault="00894F45" w:rsidP="005B09BD">
            <w:r>
              <w:t xml:space="preserve">Is there inter-centre variability in the results or is this adequately adjusted for? (if applicable) </w:t>
            </w:r>
          </w:p>
        </w:tc>
        <w:tc>
          <w:tcPr>
            <w:tcW w:w="1194" w:type="dxa"/>
          </w:tcPr>
          <w:p w:rsidR="00894F45" w:rsidRPr="00FB49EB" w:rsidRDefault="00894F45" w:rsidP="00FB0295"/>
        </w:tc>
      </w:tr>
      <w:tr w:rsidR="00894F45" w:rsidRPr="00FB49EB" w:rsidTr="005B09BD">
        <w:tc>
          <w:tcPr>
            <w:tcW w:w="495" w:type="dxa"/>
          </w:tcPr>
          <w:p w:rsidR="00894F45" w:rsidRDefault="00894F45" w:rsidP="005B09BD">
            <w:r>
              <w:t xml:space="preserve">17. </w:t>
            </w:r>
          </w:p>
        </w:tc>
        <w:tc>
          <w:tcPr>
            <w:tcW w:w="7553" w:type="dxa"/>
          </w:tcPr>
          <w:p w:rsidR="00894F45" w:rsidRPr="00C16EAD" w:rsidRDefault="00894F45" w:rsidP="005B09BD">
            <w:r w:rsidRPr="00C16EAD">
              <w:t>If comparisons of sub-series are being made, was there sufficient description of the series and distribution of prognostic factors?</w:t>
            </w:r>
          </w:p>
        </w:tc>
        <w:tc>
          <w:tcPr>
            <w:tcW w:w="1194" w:type="dxa"/>
          </w:tcPr>
          <w:p w:rsidR="00894F45" w:rsidRPr="00FB49EB" w:rsidRDefault="00894F45" w:rsidP="005B09BD"/>
        </w:tc>
      </w:tr>
      <w:tr w:rsidR="00894F45" w:rsidRPr="00FB49EB" w:rsidTr="005B09BD">
        <w:tc>
          <w:tcPr>
            <w:tcW w:w="9242" w:type="dxa"/>
            <w:gridSpan w:val="3"/>
          </w:tcPr>
          <w:p w:rsidR="00585E4C" w:rsidRDefault="00894F45" w:rsidP="005B09BD">
            <w:pPr>
              <w:rPr>
                <w:b/>
              </w:rPr>
            </w:pPr>
            <w:r w:rsidRPr="00894F45">
              <w:rPr>
                <w:b/>
              </w:rPr>
              <w:t>Reviewers comments</w:t>
            </w:r>
            <w:r w:rsidR="00585E4C">
              <w:rPr>
                <w:b/>
              </w:rPr>
              <w:t xml:space="preserve"> (key limitations):</w:t>
            </w:r>
          </w:p>
          <w:p w:rsidR="00585E4C" w:rsidRDefault="00585E4C" w:rsidP="005B09BD">
            <w:pPr>
              <w:rPr>
                <w:b/>
              </w:rPr>
            </w:pPr>
          </w:p>
          <w:p w:rsidR="00894F45" w:rsidRPr="00894F45" w:rsidRDefault="00894F45" w:rsidP="00537070">
            <w:pPr>
              <w:pStyle w:val="NoSpacing"/>
              <w:rPr>
                <w:b/>
              </w:rPr>
            </w:pPr>
            <w:r w:rsidRPr="00894F45">
              <w:rPr>
                <w:b/>
              </w:rPr>
              <w:t xml:space="preserve"> </w:t>
            </w:r>
          </w:p>
        </w:tc>
      </w:tr>
    </w:tbl>
    <w:p w:rsidR="005167F7" w:rsidRDefault="005167F7" w:rsidP="005167F7"/>
    <w:p w:rsidR="0065005B" w:rsidRDefault="0065005B"/>
    <w:sectPr w:rsidR="0065005B" w:rsidSect="0065005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55C5" w:rsidRDefault="00EF55C5" w:rsidP="007B7FBC">
      <w:pPr>
        <w:spacing w:after="0" w:line="240" w:lineRule="auto"/>
      </w:pPr>
      <w:r>
        <w:separator/>
      </w:r>
    </w:p>
  </w:endnote>
  <w:endnote w:type="continuationSeparator" w:id="0">
    <w:p w:rsidR="00EF55C5" w:rsidRDefault="00EF55C5" w:rsidP="007B7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518721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F91201" w:rsidRDefault="00F9120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E563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E5634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B7FBC" w:rsidRDefault="007B7F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55C5" w:rsidRDefault="00EF55C5" w:rsidP="007B7FBC">
      <w:pPr>
        <w:spacing w:after="0" w:line="240" w:lineRule="auto"/>
      </w:pPr>
      <w:r>
        <w:separator/>
      </w:r>
    </w:p>
  </w:footnote>
  <w:footnote w:type="continuationSeparator" w:id="0">
    <w:p w:rsidR="00EF55C5" w:rsidRDefault="00EF55C5" w:rsidP="007B7F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1842" w:rsidRPr="00116D72" w:rsidRDefault="009C1842" w:rsidP="009C1842">
    <w:pPr>
      <w:spacing w:after="0" w:line="480" w:lineRule="auto"/>
      <w:rPr>
        <w:rFonts w:ascii="Times New Roman" w:hAnsi="Times New Roman" w:cs="Times New Roman"/>
        <w:bCs/>
        <w:sz w:val="20"/>
        <w:szCs w:val="20"/>
      </w:rPr>
    </w:pPr>
    <w:r w:rsidRPr="00B57A60">
      <w:rPr>
        <w:rFonts w:ascii="Times New Roman" w:hAnsi="Times New Roman" w:cs="Times New Roman"/>
        <w:b/>
        <w:bCs/>
        <w:sz w:val="20"/>
        <w:szCs w:val="20"/>
      </w:rPr>
      <w:t xml:space="preserve">The effectiveness and safety of proton beam radiation therapy in children </w:t>
    </w:r>
    <w:r>
      <w:rPr>
        <w:rFonts w:ascii="Times New Roman" w:hAnsi="Times New Roman" w:cs="Times New Roman"/>
        <w:b/>
        <w:bCs/>
        <w:sz w:val="20"/>
        <w:szCs w:val="20"/>
      </w:rPr>
      <w:t xml:space="preserve">and young adults </w:t>
    </w:r>
    <w:r w:rsidRPr="00B57A60">
      <w:rPr>
        <w:rFonts w:ascii="Times New Roman" w:hAnsi="Times New Roman" w:cs="Times New Roman"/>
        <w:b/>
        <w:bCs/>
        <w:sz w:val="20"/>
        <w:szCs w:val="20"/>
      </w:rPr>
      <w:t>with Central Nervous System (CNS) tumours: A systematic review.</w:t>
    </w:r>
    <w:r>
      <w:rPr>
        <w:rFonts w:ascii="Times New Roman" w:hAnsi="Times New Roman" w:cs="Times New Roman"/>
        <w:b/>
        <w:bCs/>
        <w:sz w:val="20"/>
        <w:szCs w:val="20"/>
      </w:rPr>
      <w:t xml:space="preserve"> </w:t>
    </w:r>
    <w:r w:rsidRPr="00116D72">
      <w:rPr>
        <w:rFonts w:ascii="Times New Roman" w:hAnsi="Times New Roman" w:cs="Times New Roman"/>
        <w:b/>
        <w:bCs/>
        <w:i/>
        <w:sz w:val="20"/>
        <w:szCs w:val="20"/>
      </w:rPr>
      <w:t xml:space="preserve">Discover Oncology.  </w:t>
    </w:r>
    <w:r w:rsidRPr="00116D72">
      <w:rPr>
        <w:rFonts w:ascii="Times New Roman" w:hAnsi="Times New Roman" w:cs="Times New Roman"/>
        <w:bCs/>
        <w:sz w:val="20"/>
        <w:szCs w:val="20"/>
      </w:rPr>
      <w:t xml:space="preserve">Authors: J.S. Wilson; C. Main; N. Thorp; R.E. Taylor; S. Majothi; P.R. Kearns; M. English; M. </w:t>
    </w:r>
    <w:proofErr w:type="spellStart"/>
    <w:r w:rsidRPr="00116D72">
      <w:rPr>
        <w:rFonts w:ascii="Times New Roman" w:hAnsi="Times New Roman" w:cs="Times New Roman"/>
        <w:bCs/>
        <w:sz w:val="20"/>
        <w:szCs w:val="20"/>
      </w:rPr>
      <w:t>Dandapani</w:t>
    </w:r>
    <w:proofErr w:type="spellEnd"/>
    <w:r w:rsidRPr="00116D72">
      <w:rPr>
        <w:rFonts w:ascii="Times New Roman" w:hAnsi="Times New Roman" w:cs="Times New Roman"/>
        <w:bCs/>
        <w:sz w:val="20"/>
        <w:szCs w:val="20"/>
      </w:rPr>
      <w:t xml:space="preserve">; R. Phillips; K. Wheatley; B. Pizer. </w:t>
    </w:r>
  </w:p>
  <w:p w:rsidR="009C1842" w:rsidRPr="00116D72" w:rsidRDefault="009C1842" w:rsidP="009C1842">
    <w:pPr>
      <w:spacing w:after="0" w:line="480" w:lineRule="auto"/>
      <w:rPr>
        <w:rFonts w:ascii="Times New Roman" w:hAnsi="Times New Roman" w:cs="Times New Roman"/>
        <w:bCs/>
        <w:sz w:val="20"/>
        <w:szCs w:val="20"/>
      </w:rPr>
    </w:pPr>
    <w:r>
      <w:rPr>
        <w:rFonts w:ascii="Times New Roman" w:hAnsi="Times New Roman" w:cs="Times New Roman"/>
        <w:bCs/>
        <w:sz w:val="20"/>
        <w:szCs w:val="20"/>
      </w:rPr>
      <w:t xml:space="preserve">Corresponding author: </w:t>
    </w:r>
    <w:r w:rsidRPr="00116D72">
      <w:rPr>
        <w:rFonts w:ascii="Times New Roman" w:hAnsi="Times New Roman" w:cs="Times New Roman"/>
        <w:bCs/>
        <w:sz w:val="20"/>
        <w:szCs w:val="20"/>
      </w:rPr>
      <w:t>J.S. Wilson, University of Birmingham, email: J.S.Wilson.1@bham.ac.uk</w:t>
    </w:r>
  </w:p>
  <w:p w:rsidR="009C1842" w:rsidRDefault="009C1842">
    <w:pPr>
      <w:pStyle w:val="Header"/>
    </w:pPr>
  </w:p>
  <w:p w:rsidR="009C1842" w:rsidRDefault="009C18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E5190"/>
    <w:multiLevelType w:val="hybridMultilevel"/>
    <w:tmpl w:val="D1D8D8FA"/>
    <w:lvl w:ilvl="0" w:tplc="ABF09E3C">
      <w:numFmt w:val="bullet"/>
      <w:lvlText w:val=""/>
      <w:lvlJc w:val="left"/>
      <w:pPr>
        <w:ind w:left="720" w:hanging="360"/>
      </w:pPr>
      <w:rPr>
        <w:rFonts w:ascii="SymbolMT" w:eastAsia="SymbolMT" w:hAnsiTheme="minorHAnsi" w:cs="SymbolMT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C5C63"/>
    <w:multiLevelType w:val="hybridMultilevel"/>
    <w:tmpl w:val="967A3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241633"/>
    <w:multiLevelType w:val="hybridMultilevel"/>
    <w:tmpl w:val="C1B4C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30168E"/>
    <w:multiLevelType w:val="hybridMultilevel"/>
    <w:tmpl w:val="EA72A1B2"/>
    <w:lvl w:ilvl="0" w:tplc="ABF09E3C">
      <w:numFmt w:val="bullet"/>
      <w:lvlText w:val=""/>
      <w:lvlJc w:val="left"/>
      <w:pPr>
        <w:ind w:left="1080" w:hanging="360"/>
      </w:pPr>
      <w:rPr>
        <w:rFonts w:ascii="SymbolMT" w:eastAsia="SymbolMT" w:hAnsiTheme="minorHAnsi" w:cs="SymbolMT" w:hint="eastAsia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7F7"/>
    <w:rsid w:val="00001015"/>
    <w:rsid w:val="00001911"/>
    <w:rsid w:val="00001C78"/>
    <w:rsid w:val="00001CC4"/>
    <w:rsid w:val="0000214E"/>
    <w:rsid w:val="00002F9B"/>
    <w:rsid w:val="00004118"/>
    <w:rsid w:val="00004D1E"/>
    <w:rsid w:val="00005C7F"/>
    <w:rsid w:val="00005CD5"/>
    <w:rsid w:val="000061FF"/>
    <w:rsid w:val="00006559"/>
    <w:rsid w:val="00006BBB"/>
    <w:rsid w:val="00006C79"/>
    <w:rsid w:val="00007B92"/>
    <w:rsid w:val="000105C2"/>
    <w:rsid w:val="00010FA2"/>
    <w:rsid w:val="00012999"/>
    <w:rsid w:val="00012DD0"/>
    <w:rsid w:val="00017C8D"/>
    <w:rsid w:val="00021456"/>
    <w:rsid w:val="00021B4A"/>
    <w:rsid w:val="00022281"/>
    <w:rsid w:val="00022AF3"/>
    <w:rsid w:val="000266FF"/>
    <w:rsid w:val="000306F7"/>
    <w:rsid w:val="00031599"/>
    <w:rsid w:val="00031A4E"/>
    <w:rsid w:val="0003207E"/>
    <w:rsid w:val="0003274D"/>
    <w:rsid w:val="00033DAC"/>
    <w:rsid w:val="00034841"/>
    <w:rsid w:val="000355AA"/>
    <w:rsid w:val="000423C3"/>
    <w:rsid w:val="00042FB3"/>
    <w:rsid w:val="0004425F"/>
    <w:rsid w:val="000457C5"/>
    <w:rsid w:val="00045A0C"/>
    <w:rsid w:val="000461AC"/>
    <w:rsid w:val="00046AAD"/>
    <w:rsid w:val="00047E3C"/>
    <w:rsid w:val="00050687"/>
    <w:rsid w:val="00052CE7"/>
    <w:rsid w:val="000547C3"/>
    <w:rsid w:val="00055985"/>
    <w:rsid w:val="00056525"/>
    <w:rsid w:val="00056687"/>
    <w:rsid w:val="0006138F"/>
    <w:rsid w:val="000614CF"/>
    <w:rsid w:val="00061FFB"/>
    <w:rsid w:val="00062EC2"/>
    <w:rsid w:val="00065433"/>
    <w:rsid w:val="000660B4"/>
    <w:rsid w:val="00066EC2"/>
    <w:rsid w:val="0006756E"/>
    <w:rsid w:val="000713F5"/>
    <w:rsid w:val="00073FA1"/>
    <w:rsid w:val="00074432"/>
    <w:rsid w:val="0007483F"/>
    <w:rsid w:val="00074C6C"/>
    <w:rsid w:val="000753A0"/>
    <w:rsid w:val="00080DA4"/>
    <w:rsid w:val="000814A6"/>
    <w:rsid w:val="0008254F"/>
    <w:rsid w:val="00082C45"/>
    <w:rsid w:val="00083003"/>
    <w:rsid w:val="000831A3"/>
    <w:rsid w:val="00084341"/>
    <w:rsid w:val="000846D9"/>
    <w:rsid w:val="00084D1B"/>
    <w:rsid w:val="00084E25"/>
    <w:rsid w:val="000911DB"/>
    <w:rsid w:val="0009125B"/>
    <w:rsid w:val="000918BC"/>
    <w:rsid w:val="00091973"/>
    <w:rsid w:val="00091C70"/>
    <w:rsid w:val="00092B4D"/>
    <w:rsid w:val="000940D3"/>
    <w:rsid w:val="00094477"/>
    <w:rsid w:val="00095C8B"/>
    <w:rsid w:val="00096890"/>
    <w:rsid w:val="0009739E"/>
    <w:rsid w:val="000A0261"/>
    <w:rsid w:val="000A0399"/>
    <w:rsid w:val="000A229F"/>
    <w:rsid w:val="000A2773"/>
    <w:rsid w:val="000A31C2"/>
    <w:rsid w:val="000A3C21"/>
    <w:rsid w:val="000A42E4"/>
    <w:rsid w:val="000A4EBA"/>
    <w:rsid w:val="000A7E73"/>
    <w:rsid w:val="000B12A5"/>
    <w:rsid w:val="000B1623"/>
    <w:rsid w:val="000B1736"/>
    <w:rsid w:val="000B1812"/>
    <w:rsid w:val="000B2871"/>
    <w:rsid w:val="000B2A3A"/>
    <w:rsid w:val="000B2B99"/>
    <w:rsid w:val="000B348D"/>
    <w:rsid w:val="000B4932"/>
    <w:rsid w:val="000B5F1C"/>
    <w:rsid w:val="000B68D1"/>
    <w:rsid w:val="000C00EF"/>
    <w:rsid w:val="000C1312"/>
    <w:rsid w:val="000C34E4"/>
    <w:rsid w:val="000C3C27"/>
    <w:rsid w:val="000C6147"/>
    <w:rsid w:val="000D03F6"/>
    <w:rsid w:val="000D0B95"/>
    <w:rsid w:val="000D1CB9"/>
    <w:rsid w:val="000D2998"/>
    <w:rsid w:val="000D33BD"/>
    <w:rsid w:val="000D4679"/>
    <w:rsid w:val="000D47CF"/>
    <w:rsid w:val="000D511E"/>
    <w:rsid w:val="000D5CF8"/>
    <w:rsid w:val="000D63AB"/>
    <w:rsid w:val="000D7C8B"/>
    <w:rsid w:val="000D7E76"/>
    <w:rsid w:val="000E04F8"/>
    <w:rsid w:val="000E0D5F"/>
    <w:rsid w:val="000E105D"/>
    <w:rsid w:val="000E30C2"/>
    <w:rsid w:val="000E3141"/>
    <w:rsid w:val="000E560B"/>
    <w:rsid w:val="000E74D5"/>
    <w:rsid w:val="000E7822"/>
    <w:rsid w:val="000E7986"/>
    <w:rsid w:val="000F24F4"/>
    <w:rsid w:val="000F550F"/>
    <w:rsid w:val="000F56BC"/>
    <w:rsid w:val="000F5A6E"/>
    <w:rsid w:val="000F6CB9"/>
    <w:rsid w:val="000F731D"/>
    <w:rsid w:val="000F7739"/>
    <w:rsid w:val="000F7EC0"/>
    <w:rsid w:val="001004AF"/>
    <w:rsid w:val="001013E9"/>
    <w:rsid w:val="00101836"/>
    <w:rsid w:val="00101C3A"/>
    <w:rsid w:val="00102330"/>
    <w:rsid w:val="00103C04"/>
    <w:rsid w:val="0011130B"/>
    <w:rsid w:val="001122CE"/>
    <w:rsid w:val="00112F4E"/>
    <w:rsid w:val="00112F81"/>
    <w:rsid w:val="00115280"/>
    <w:rsid w:val="001156CE"/>
    <w:rsid w:val="00115871"/>
    <w:rsid w:val="00116D49"/>
    <w:rsid w:val="00116D83"/>
    <w:rsid w:val="00116DD1"/>
    <w:rsid w:val="00117136"/>
    <w:rsid w:val="0011759B"/>
    <w:rsid w:val="001201D3"/>
    <w:rsid w:val="00120203"/>
    <w:rsid w:val="00121A13"/>
    <w:rsid w:val="00121A53"/>
    <w:rsid w:val="0012307C"/>
    <w:rsid w:val="00127D4B"/>
    <w:rsid w:val="00131BA8"/>
    <w:rsid w:val="00131F84"/>
    <w:rsid w:val="00132FF7"/>
    <w:rsid w:val="00133524"/>
    <w:rsid w:val="001348CE"/>
    <w:rsid w:val="00135D7E"/>
    <w:rsid w:val="001406E8"/>
    <w:rsid w:val="00140E5F"/>
    <w:rsid w:val="0014280B"/>
    <w:rsid w:val="001433A2"/>
    <w:rsid w:val="00143C39"/>
    <w:rsid w:val="00144BEA"/>
    <w:rsid w:val="00144C2C"/>
    <w:rsid w:val="00145144"/>
    <w:rsid w:val="001465B0"/>
    <w:rsid w:val="00146E96"/>
    <w:rsid w:val="00147D49"/>
    <w:rsid w:val="00147DF6"/>
    <w:rsid w:val="001542ED"/>
    <w:rsid w:val="001554AE"/>
    <w:rsid w:val="0015568F"/>
    <w:rsid w:val="00155BEC"/>
    <w:rsid w:val="00160FC8"/>
    <w:rsid w:val="00161E3A"/>
    <w:rsid w:val="001641E7"/>
    <w:rsid w:val="0016577C"/>
    <w:rsid w:val="0017086B"/>
    <w:rsid w:val="001713A3"/>
    <w:rsid w:val="001728C0"/>
    <w:rsid w:val="00172F56"/>
    <w:rsid w:val="001755A6"/>
    <w:rsid w:val="00175965"/>
    <w:rsid w:val="00176020"/>
    <w:rsid w:val="00176D65"/>
    <w:rsid w:val="00182506"/>
    <w:rsid w:val="00183F36"/>
    <w:rsid w:val="00185780"/>
    <w:rsid w:val="001857D6"/>
    <w:rsid w:val="00185A5A"/>
    <w:rsid w:val="00193C31"/>
    <w:rsid w:val="001940CD"/>
    <w:rsid w:val="0019721E"/>
    <w:rsid w:val="001975AB"/>
    <w:rsid w:val="00197845"/>
    <w:rsid w:val="001A25DC"/>
    <w:rsid w:val="001A2DCE"/>
    <w:rsid w:val="001A544D"/>
    <w:rsid w:val="001A59A7"/>
    <w:rsid w:val="001B07EA"/>
    <w:rsid w:val="001B107B"/>
    <w:rsid w:val="001B24DB"/>
    <w:rsid w:val="001B2D65"/>
    <w:rsid w:val="001B3607"/>
    <w:rsid w:val="001B4FAD"/>
    <w:rsid w:val="001B59A4"/>
    <w:rsid w:val="001B5B5A"/>
    <w:rsid w:val="001B788D"/>
    <w:rsid w:val="001C2663"/>
    <w:rsid w:val="001C3867"/>
    <w:rsid w:val="001C48CF"/>
    <w:rsid w:val="001C4DB2"/>
    <w:rsid w:val="001C547C"/>
    <w:rsid w:val="001C5F79"/>
    <w:rsid w:val="001C5FBA"/>
    <w:rsid w:val="001D12FE"/>
    <w:rsid w:val="001D1E52"/>
    <w:rsid w:val="001D3578"/>
    <w:rsid w:val="001D3A0A"/>
    <w:rsid w:val="001D3AA3"/>
    <w:rsid w:val="001D4A27"/>
    <w:rsid w:val="001D5083"/>
    <w:rsid w:val="001E162E"/>
    <w:rsid w:val="001E2008"/>
    <w:rsid w:val="001E48A4"/>
    <w:rsid w:val="001E5634"/>
    <w:rsid w:val="001F01EB"/>
    <w:rsid w:val="001F2485"/>
    <w:rsid w:val="001F343B"/>
    <w:rsid w:val="001F35C7"/>
    <w:rsid w:val="001F63DB"/>
    <w:rsid w:val="001F6E08"/>
    <w:rsid w:val="001F7312"/>
    <w:rsid w:val="00200864"/>
    <w:rsid w:val="00202F42"/>
    <w:rsid w:val="00203596"/>
    <w:rsid w:val="0020453F"/>
    <w:rsid w:val="00210915"/>
    <w:rsid w:val="002134A6"/>
    <w:rsid w:val="00214096"/>
    <w:rsid w:val="0021460F"/>
    <w:rsid w:val="00214D5A"/>
    <w:rsid w:val="00216E10"/>
    <w:rsid w:val="0022016B"/>
    <w:rsid w:val="00220442"/>
    <w:rsid w:val="00222EBB"/>
    <w:rsid w:val="00222FD5"/>
    <w:rsid w:val="002230B3"/>
    <w:rsid w:val="002239D5"/>
    <w:rsid w:val="002247A7"/>
    <w:rsid w:val="002249CC"/>
    <w:rsid w:val="00226603"/>
    <w:rsid w:val="00230AB6"/>
    <w:rsid w:val="002311A8"/>
    <w:rsid w:val="00232617"/>
    <w:rsid w:val="00232ED3"/>
    <w:rsid w:val="002335A7"/>
    <w:rsid w:val="00235BC0"/>
    <w:rsid w:val="002366DA"/>
    <w:rsid w:val="00236F97"/>
    <w:rsid w:val="00237A63"/>
    <w:rsid w:val="002400F2"/>
    <w:rsid w:val="00241237"/>
    <w:rsid w:val="00241AE5"/>
    <w:rsid w:val="00245A71"/>
    <w:rsid w:val="00246316"/>
    <w:rsid w:val="00247A15"/>
    <w:rsid w:val="00250AD2"/>
    <w:rsid w:val="002514D1"/>
    <w:rsid w:val="00251D56"/>
    <w:rsid w:val="002540DF"/>
    <w:rsid w:val="002575DA"/>
    <w:rsid w:val="00257E7C"/>
    <w:rsid w:val="00261971"/>
    <w:rsid w:val="00263499"/>
    <w:rsid w:val="0027124F"/>
    <w:rsid w:val="0027128E"/>
    <w:rsid w:val="0027175C"/>
    <w:rsid w:val="00274B1B"/>
    <w:rsid w:val="00274F7B"/>
    <w:rsid w:val="00275156"/>
    <w:rsid w:val="00275E8D"/>
    <w:rsid w:val="00277C52"/>
    <w:rsid w:val="00280838"/>
    <w:rsid w:val="00285697"/>
    <w:rsid w:val="002903EA"/>
    <w:rsid w:val="0029093C"/>
    <w:rsid w:val="00290F27"/>
    <w:rsid w:val="00293F19"/>
    <w:rsid w:val="00294B8D"/>
    <w:rsid w:val="00294EA8"/>
    <w:rsid w:val="002A0835"/>
    <w:rsid w:val="002A0A3E"/>
    <w:rsid w:val="002A1BF7"/>
    <w:rsid w:val="002A535C"/>
    <w:rsid w:val="002A5678"/>
    <w:rsid w:val="002A76FC"/>
    <w:rsid w:val="002B0008"/>
    <w:rsid w:val="002B0751"/>
    <w:rsid w:val="002B09AF"/>
    <w:rsid w:val="002B2F57"/>
    <w:rsid w:val="002B3FD0"/>
    <w:rsid w:val="002B77BC"/>
    <w:rsid w:val="002C177E"/>
    <w:rsid w:val="002C2186"/>
    <w:rsid w:val="002C4EE9"/>
    <w:rsid w:val="002C4F6C"/>
    <w:rsid w:val="002C5A39"/>
    <w:rsid w:val="002C65E4"/>
    <w:rsid w:val="002C66E9"/>
    <w:rsid w:val="002D04CA"/>
    <w:rsid w:val="002D0B07"/>
    <w:rsid w:val="002D1AAF"/>
    <w:rsid w:val="002D20E0"/>
    <w:rsid w:val="002D3EA2"/>
    <w:rsid w:val="002D4017"/>
    <w:rsid w:val="002D4259"/>
    <w:rsid w:val="002D5157"/>
    <w:rsid w:val="002D5161"/>
    <w:rsid w:val="002D6B99"/>
    <w:rsid w:val="002D7763"/>
    <w:rsid w:val="002D7FD3"/>
    <w:rsid w:val="002E2E39"/>
    <w:rsid w:val="002E344B"/>
    <w:rsid w:val="002E3698"/>
    <w:rsid w:val="002E4070"/>
    <w:rsid w:val="002E50DC"/>
    <w:rsid w:val="002E55B4"/>
    <w:rsid w:val="002E7F5C"/>
    <w:rsid w:val="002F14D9"/>
    <w:rsid w:val="002F7151"/>
    <w:rsid w:val="003000B5"/>
    <w:rsid w:val="00300233"/>
    <w:rsid w:val="00300BCE"/>
    <w:rsid w:val="00301B35"/>
    <w:rsid w:val="0030226F"/>
    <w:rsid w:val="00302A44"/>
    <w:rsid w:val="0030365F"/>
    <w:rsid w:val="0030546E"/>
    <w:rsid w:val="00305897"/>
    <w:rsid w:val="00305E2E"/>
    <w:rsid w:val="003109C8"/>
    <w:rsid w:val="00311AB9"/>
    <w:rsid w:val="00312DFF"/>
    <w:rsid w:val="0031483A"/>
    <w:rsid w:val="003168B2"/>
    <w:rsid w:val="00316B8D"/>
    <w:rsid w:val="00320661"/>
    <w:rsid w:val="003221F4"/>
    <w:rsid w:val="003224CE"/>
    <w:rsid w:val="00322D20"/>
    <w:rsid w:val="00324C75"/>
    <w:rsid w:val="00326886"/>
    <w:rsid w:val="00326915"/>
    <w:rsid w:val="00327322"/>
    <w:rsid w:val="0033076F"/>
    <w:rsid w:val="003315A7"/>
    <w:rsid w:val="003316DE"/>
    <w:rsid w:val="00331B5D"/>
    <w:rsid w:val="0033231B"/>
    <w:rsid w:val="00332647"/>
    <w:rsid w:val="00333DF5"/>
    <w:rsid w:val="00334530"/>
    <w:rsid w:val="00334BFF"/>
    <w:rsid w:val="00335A70"/>
    <w:rsid w:val="003371D5"/>
    <w:rsid w:val="0034017F"/>
    <w:rsid w:val="00341333"/>
    <w:rsid w:val="00344387"/>
    <w:rsid w:val="00344568"/>
    <w:rsid w:val="003448BA"/>
    <w:rsid w:val="00355BE2"/>
    <w:rsid w:val="00355C30"/>
    <w:rsid w:val="00360A37"/>
    <w:rsid w:val="0036137F"/>
    <w:rsid w:val="00365DCE"/>
    <w:rsid w:val="0036684A"/>
    <w:rsid w:val="0036799F"/>
    <w:rsid w:val="00376506"/>
    <w:rsid w:val="00376A75"/>
    <w:rsid w:val="00377340"/>
    <w:rsid w:val="003807BE"/>
    <w:rsid w:val="003808F4"/>
    <w:rsid w:val="00381FB2"/>
    <w:rsid w:val="00386A69"/>
    <w:rsid w:val="00386FE5"/>
    <w:rsid w:val="003875FD"/>
    <w:rsid w:val="003876A6"/>
    <w:rsid w:val="0038794F"/>
    <w:rsid w:val="00390713"/>
    <w:rsid w:val="003915CF"/>
    <w:rsid w:val="00392E20"/>
    <w:rsid w:val="00392F9A"/>
    <w:rsid w:val="00396096"/>
    <w:rsid w:val="00397FF1"/>
    <w:rsid w:val="003A1176"/>
    <w:rsid w:val="003A2EB0"/>
    <w:rsid w:val="003A69E4"/>
    <w:rsid w:val="003A6A7F"/>
    <w:rsid w:val="003B0E36"/>
    <w:rsid w:val="003B4992"/>
    <w:rsid w:val="003C1EE5"/>
    <w:rsid w:val="003C3643"/>
    <w:rsid w:val="003C5A0B"/>
    <w:rsid w:val="003C5D62"/>
    <w:rsid w:val="003C7001"/>
    <w:rsid w:val="003D0788"/>
    <w:rsid w:val="003D243F"/>
    <w:rsid w:val="003D49BA"/>
    <w:rsid w:val="003D56EE"/>
    <w:rsid w:val="003D6120"/>
    <w:rsid w:val="003D62C8"/>
    <w:rsid w:val="003D6585"/>
    <w:rsid w:val="003E1896"/>
    <w:rsid w:val="003E2CB3"/>
    <w:rsid w:val="003E360F"/>
    <w:rsid w:val="003E39A6"/>
    <w:rsid w:val="003E43D4"/>
    <w:rsid w:val="003E6814"/>
    <w:rsid w:val="003E6ED0"/>
    <w:rsid w:val="003F1247"/>
    <w:rsid w:val="003F2517"/>
    <w:rsid w:val="003F3B2B"/>
    <w:rsid w:val="003F4E3C"/>
    <w:rsid w:val="003F4E48"/>
    <w:rsid w:val="00400722"/>
    <w:rsid w:val="004015DF"/>
    <w:rsid w:val="00402597"/>
    <w:rsid w:val="00402FCD"/>
    <w:rsid w:val="0040399C"/>
    <w:rsid w:val="00403D34"/>
    <w:rsid w:val="00403F2D"/>
    <w:rsid w:val="00404E68"/>
    <w:rsid w:val="004052D6"/>
    <w:rsid w:val="00405D2F"/>
    <w:rsid w:val="0040695E"/>
    <w:rsid w:val="00406A2C"/>
    <w:rsid w:val="00407ACE"/>
    <w:rsid w:val="00407F7B"/>
    <w:rsid w:val="00412068"/>
    <w:rsid w:val="00412D69"/>
    <w:rsid w:val="0041500B"/>
    <w:rsid w:val="004153E4"/>
    <w:rsid w:val="00417235"/>
    <w:rsid w:val="00417A0C"/>
    <w:rsid w:val="00426000"/>
    <w:rsid w:val="00426D09"/>
    <w:rsid w:val="004275AD"/>
    <w:rsid w:val="00432985"/>
    <w:rsid w:val="00433508"/>
    <w:rsid w:val="00433C8C"/>
    <w:rsid w:val="0043456F"/>
    <w:rsid w:val="004346F5"/>
    <w:rsid w:val="0043602F"/>
    <w:rsid w:val="00437A36"/>
    <w:rsid w:val="00441E56"/>
    <w:rsid w:val="0044228E"/>
    <w:rsid w:val="00442AD8"/>
    <w:rsid w:val="00445026"/>
    <w:rsid w:val="00445FE7"/>
    <w:rsid w:val="00446DE2"/>
    <w:rsid w:val="00446F91"/>
    <w:rsid w:val="004470E7"/>
    <w:rsid w:val="00447832"/>
    <w:rsid w:val="00447BC0"/>
    <w:rsid w:val="00450AB2"/>
    <w:rsid w:val="00455BCD"/>
    <w:rsid w:val="00456070"/>
    <w:rsid w:val="00457470"/>
    <w:rsid w:val="00457E78"/>
    <w:rsid w:val="00460639"/>
    <w:rsid w:val="00460838"/>
    <w:rsid w:val="0046192B"/>
    <w:rsid w:val="00461A80"/>
    <w:rsid w:val="00461C41"/>
    <w:rsid w:val="00462C8C"/>
    <w:rsid w:val="00463688"/>
    <w:rsid w:val="00464D86"/>
    <w:rsid w:val="00464EF5"/>
    <w:rsid w:val="00465A63"/>
    <w:rsid w:val="00466537"/>
    <w:rsid w:val="00466833"/>
    <w:rsid w:val="00471BEC"/>
    <w:rsid w:val="004727D9"/>
    <w:rsid w:val="00472A2F"/>
    <w:rsid w:val="00473998"/>
    <w:rsid w:val="00474D60"/>
    <w:rsid w:val="0047540F"/>
    <w:rsid w:val="00476ECD"/>
    <w:rsid w:val="00477F39"/>
    <w:rsid w:val="0048211D"/>
    <w:rsid w:val="0048284C"/>
    <w:rsid w:val="00483366"/>
    <w:rsid w:val="0048342F"/>
    <w:rsid w:val="00484551"/>
    <w:rsid w:val="004863E8"/>
    <w:rsid w:val="00487786"/>
    <w:rsid w:val="004913BE"/>
    <w:rsid w:val="004915BB"/>
    <w:rsid w:val="00491C2F"/>
    <w:rsid w:val="00493629"/>
    <w:rsid w:val="0049398A"/>
    <w:rsid w:val="004941C5"/>
    <w:rsid w:val="004942F5"/>
    <w:rsid w:val="0049448A"/>
    <w:rsid w:val="0049464F"/>
    <w:rsid w:val="0049465E"/>
    <w:rsid w:val="00496527"/>
    <w:rsid w:val="00496D66"/>
    <w:rsid w:val="004A062B"/>
    <w:rsid w:val="004A0A7F"/>
    <w:rsid w:val="004A0ACC"/>
    <w:rsid w:val="004A193A"/>
    <w:rsid w:val="004A1DC1"/>
    <w:rsid w:val="004A65F8"/>
    <w:rsid w:val="004A6F9E"/>
    <w:rsid w:val="004B0EC2"/>
    <w:rsid w:val="004B22C9"/>
    <w:rsid w:val="004B72A9"/>
    <w:rsid w:val="004C201A"/>
    <w:rsid w:val="004C338A"/>
    <w:rsid w:val="004C6689"/>
    <w:rsid w:val="004C72CB"/>
    <w:rsid w:val="004C7804"/>
    <w:rsid w:val="004C79D2"/>
    <w:rsid w:val="004D17BE"/>
    <w:rsid w:val="004D1D13"/>
    <w:rsid w:val="004D366B"/>
    <w:rsid w:val="004D3A51"/>
    <w:rsid w:val="004D4D36"/>
    <w:rsid w:val="004D6533"/>
    <w:rsid w:val="004D6D59"/>
    <w:rsid w:val="004E33E9"/>
    <w:rsid w:val="004E3761"/>
    <w:rsid w:val="004E3E86"/>
    <w:rsid w:val="004E4526"/>
    <w:rsid w:val="004E5079"/>
    <w:rsid w:val="004E50E2"/>
    <w:rsid w:val="004E7B85"/>
    <w:rsid w:val="004F00A9"/>
    <w:rsid w:val="004F03B6"/>
    <w:rsid w:val="004F435A"/>
    <w:rsid w:val="004F43C7"/>
    <w:rsid w:val="004F4EB2"/>
    <w:rsid w:val="004F5A3F"/>
    <w:rsid w:val="004F5F51"/>
    <w:rsid w:val="004F61D7"/>
    <w:rsid w:val="00500528"/>
    <w:rsid w:val="00500815"/>
    <w:rsid w:val="005021D3"/>
    <w:rsid w:val="0050291A"/>
    <w:rsid w:val="00503110"/>
    <w:rsid w:val="00504D67"/>
    <w:rsid w:val="00505E5D"/>
    <w:rsid w:val="00506A4F"/>
    <w:rsid w:val="00510B59"/>
    <w:rsid w:val="00514375"/>
    <w:rsid w:val="00514834"/>
    <w:rsid w:val="005167F7"/>
    <w:rsid w:val="0051688C"/>
    <w:rsid w:val="0052143F"/>
    <w:rsid w:val="005218EF"/>
    <w:rsid w:val="00521913"/>
    <w:rsid w:val="00522712"/>
    <w:rsid w:val="00522C03"/>
    <w:rsid w:val="00523858"/>
    <w:rsid w:val="00523AA6"/>
    <w:rsid w:val="00525DF3"/>
    <w:rsid w:val="00527D02"/>
    <w:rsid w:val="0053045F"/>
    <w:rsid w:val="00530ED0"/>
    <w:rsid w:val="00531562"/>
    <w:rsid w:val="0053172F"/>
    <w:rsid w:val="00533FA4"/>
    <w:rsid w:val="005344B5"/>
    <w:rsid w:val="00536338"/>
    <w:rsid w:val="00536514"/>
    <w:rsid w:val="00537070"/>
    <w:rsid w:val="00537CAE"/>
    <w:rsid w:val="00541A4C"/>
    <w:rsid w:val="00542761"/>
    <w:rsid w:val="00542961"/>
    <w:rsid w:val="00543E64"/>
    <w:rsid w:val="00543F92"/>
    <w:rsid w:val="00545752"/>
    <w:rsid w:val="005526AC"/>
    <w:rsid w:val="0055652F"/>
    <w:rsid w:val="00560BFE"/>
    <w:rsid w:val="00560C9B"/>
    <w:rsid w:val="00564776"/>
    <w:rsid w:val="00564A4B"/>
    <w:rsid w:val="00564F95"/>
    <w:rsid w:val="00566BDB"/>
    <w:rsid w:val="00567118"/>
    <w:rsid w:val="00567D53"/>
    <w:rsid w:val="0057017F"/>
    <w:rsid w:val="0057023B"/>
    <w:rsid w:val="00573728"/>
    <w:rsid w:val="005754A9"/>
    <w:rsid w:val="0057581F"/>
    <w:rsid w:val="005764E6"/>
    <w:rsid w:val="0057681A"/>
    <w:rsid w:val="00576B3F"/>
    <w:rsid w:val="00577F6E"/>
    <w:rsid w:val="005801EE"/>
    <w:rsid w:val="00580C09"/>
    <w:rsid w:val="00583325"/>
    <w:rsid w:val="00583D62"/>
    <w:rsid w:val="00584803"/>
    <w:rsid w:val="00585E4C"/>
    <w:rsid w:val="00586EBE"/>
    <w:rsid w:val="005870E7"/>
    <w:rsid w:val="005874DB"/>
    <w:rsid w:val="005878BC"/>
    <w:rsid w:val="00587982"/>
    <w:rsid w:val="00591854"/>
    <w:rsid w:val="00591975"/>
    <w:rsid w:val="00591990"/>
    <w:rsid w:val="0059223C"/>
    <w:rsid w:val="0059260E"/>
    <w:rsid w:val="005934F0"/>
    <w:rsid w:val="005937DB"/>
    <w:rsid w:val="00593FE8"/>
    <w:rsid w:val="005940E9"/>
    <w:rsid w:val="00594E04"/>
    <w:rsid w:val="00595397"/>
    <w:rsid w:val="00595579"/>
    <w:rsid w:val="005A0034"/>
    <w:rsid w:val="005A0F44"/>
    <w:rsid w:val="005A11E4"/>
    <w:rsid w:val="005A297D"/>
    <w:rsid w:val="005A3321"/>
    <w:rsid w:val="005A3546"/>
    <w:rsid w:val="005A5F03"/>
    <w:rsid w:val="005A65EF"/>
    <w:rsid w:val="005B09BD"/>
    <w:rsid w:val="005B0DC0"/>
    <w:rsid w:val="005B1E6F"/>
    <w:rsid w:val="005B3D4B"/>
    <w:rsid w:val="005B5605"/>
    <w:rsid w:val="005B566A"/>
    <w:rsid w:val="005B591E"/>
    <w:rsid w:val="005B60E7"/>
    <w:rsid w:val="005B72E6"/>
    <w:rsid w:val="005C1CB4"/>
    <w:rsid w:val="005C5308"/>
    <w:rsid w:val="005C5810"/>
    <w:rsid w:val="005C5ABA"/>
    <w:rsid w:val="005C71FD"/>
    <w:rsid w:val="005D00E5"/>
    <w:rsid w:val="005D1CC0"/>
    <w:rsid w:val="005D2920"/>
    <w:rsid w:val="005D45F6"/>
    <w:rsid w:val="005D51EA"/>
    <w:rsid w:val="005D5407"/>
    <w:rsid w:val="005D5496"/>
    <w:rsid w:val="005D558B"/>
    <w:rsid w:val="005D707F"/>
    <w:rsid w:val="005E1BC5"/>
    <w:rsid w:val="005E29BE"/>
    <w:rsid w:val="005E3552"/>
    <w:rsid w:val="005E36F7"/>
    <w:rsid w:val="005E3726"/>
    <w:rsid w:val="005E6563"/>
    <w:rsid w:val="005F0A23"/>
    <w:rsid w:val="005F132A"/>
    <w:rsid w:val="005F1359"/>
    <w:rsid w:val="005F2592"/>
    <w:rsid w:val="005F2660"/>
    <w:rsid w:val="005F3B35"/>
    <w:rsid w:val="005F3DAE"/>
    <w:rsid w:val="005F4033"/>
    <w:rsid w:val="005F5A7E"/>
    <w:rsid w:val="005F5FA3"/>
    <w:rsid w:val="005F7934"/>
    <w:rsid w:val="006012EE"/>
    <w:rsid w:val="00602C2B"/>
    <w:rsid w:val="00602D54"/>
    <w:rsid w:val="006042FC"/>
    <w:rsid w:val="0060782A"/>
    <w:rsid w:val="00607B99"/>
    <w:rsid w:val="00610F14"/>
    <w:rsid w:val="0061212B"/>
    <w:rsid w:val="00612AB1"/>
    <w:rsid w:val="006136C7"/>
    <w:rsid w:val="00613DAC"/>
    <w:rsid w:val="00613F12"/>
    <w:rsid w:val="00616E58"/>
    <w:rsid w:val="00616EE1"/>
    <w:rsid w:val="006201E0"/>
    <w:rsid w:val="006209A7"/>
    <w:rsid w:val="00624BFA"/>
    <w:rsid w:val="00626160"/>
    <w:rsid w:val="00632C49"/>
    <w:rsid w:val="0063419D"/>
    <w:rsid w:val="006348E6"/>
    <w:rsid w:val="00634C07"/>
    <w:rsid w:val="00635C0E"/>
    <w:rsid w:val="00635F40"/>
    <w:rsid w:val="00637F0F"/>
    <w:rsid w:val="006418C0"/>
    <w:rsid w:val="00641DD5"/>
    <w:rsid w:val="00641F3A"/>
    <w:rsid w:val="00642B33"/>
    <w:rsid w:val="00642EA3"/>
    <w:rsid w:val="006436EF"/>
    <w:rsid w:val="006442E1"/>
    <w:rsid w:val="00645CBD"/>
    <w:rsid w:val="00645FFE"/>
    <w:rsid w:val="0064627F"/>
    <w:rsid w:val="00647724"/>
    <w:rsid w:val="0065005B"/>
    <w:rsid w:val="006502B6"/>
    <w:rsid w:val="00650936"/>
    <w:rsid w:val="00651819"/>
    <w:rsid w:val="00652CB9"/>
    <w:rsid w:val="00652D0D"/>
    <w:rsid w:val="00652DDB"/>
    <w:rsid w:val="00653135"/>
    <w:rsid w:val="00655605"/>
    <w:rsid w:val="00655C59"/>
    <w:rsid w:val="00656202"/>
    <w:rsid w:val="006565D2"/>
    <w:rsid w:val="006568F2"/>
    <w:rsid w:val="00656A4F"/>
    <w:rsid w:val="00657122"/>
    <w:rsid w:val="006575BC"/>
    <w:rsid w:val="006613FE"/>
    <w:rsid w:val="00661788"/>
    <w:rsid w:val="00661CF0"/>
    <w:rsid w:val="00662C3A"/>
    <w:rsid w:val="00663683"/>
    <w:rsid w:val="00664A55"/>
    <w:rsid w:val="006656DC"/>
    <w:rsid w:val="006667CA"/>
    <w:rsid w:val="00666FE9"/>
    <w:rsid w:val="0067026D"/>
    <w:rsid w:val="006718A3"/>
    <w:rsid w:val="00671A2C"/>
    <w:rsid w:val="00672D00"/>
    <w:rsid w:val="00673141"/>
    <w:rsid w:val="0067443A"/>
    <w:rsid w:val="00674BBA"/>
    <w:rsid w:val="00675E1C"/>
    <w:rsid w:val="00680C22"/>
    <w:rsid w:val="0068215F"/>
    <w:rsid w:val="00685DFB"/>
    <w:rsid w:val="00687990"/>
    <w:rsid w:val="0069093E"/>
    <w:rsid w:val="00690F70"/>
    <w:rsid w:val="0069107A"/>
    <w:rsid w:val="006924DB"/>
    <w:rsid w:val="006939ED"/>
    <w:rsid w:val="0069422F"/>
    <w:rsid w:val="00694ED1"/>
    <w:rsid w:val="00695B00"/>
    <w:rsid w:val="006961E7"/>
    <w:rsid w:val="00696732"/>
    <w:rsid w:val="006A0B80"/>
    <w:rsid w:val="006A1C8C"/>
    <w:rsid w:val="006A4AA8"/>
    <w:rsid w:val="006A4E37"/>
    <w:rsid w:val="006A6341"/>
    <w:rsid w:val="006B1300"/>
    <w:rsid w:val="006B188C"/>
    <w:rsid w:val="006B1D46"/>
    <w:rsid w:val="006B2754"/>
    <w:rsid w:val="006B30CD"/>
    <w:rsid w:val="006B46F1"/>
    <w:rsid w:val="006B55B8"/>
    <w:rsid w:val="006B74A0"/>
    <w:rsid w:val="006C04C5"/>
    <w:rsid w:val="006C0EC1"/>
    <w:rsid w:val="006C12ED"/>
    <w:rsid w:val="006C18D2"/>
    <w:rsid w:val="006C3986"/>
    <w:rsid w:val="006C3B71"/>
    <w:rsid w:val="006C5655"/>
    <w:rsid w:val="006C689D"/>
    <w:rsid w:val="006C769A"/>
    <w:rsid w:val="006C774F"/>
    <w:rsid w:val="006D1D96"/>
    <w:rsid w:val="006D2B4B"/>
    <w:rsid w:val="006D2EB4"/>
    <w:rsid w:val="006D3C30"/>
    <w:rsid w:val="006D3F70"/>
    <w:rsid w:val="006D5D41"/>
    <w:rsid w:val="006D6234"/>
    <w:rsid w:val="006D693B"/>
    <w:rsid w:val="006D6A11"/>
    <w:rsid w:val="006D72B4"/>
    <w:rsid w:val="006E1054"/>
    <w:rsid w:val="006E1FCF"/>
    <w:rsid w:val="006E23AD"/>
    <w:rsid w:val="006E2765"/>
    <w:rsid w:val="006E4400"/>
    <w:rsid w:val="006E73AE"/>
    <w:rsid w:val="006E7E42"/>
    <w:rsid w:val="006F647B"/>
    <w:rsid w:val="006F65B6"/>
    <w:rsid w:val="00701CD8"/>
    <w:rsid w:val="00702558"/>
    <w:rsid w:val="007028E3"/>
    <w:rsid w:val="00703974"/>
    <w:rsid w:val="00704013"/>
    <w:rsid w:val="0070476C"/>
    <w:rsid w:val="00704911"/>
    <w:rsid w:val="00704BAF"/>
    <w:rsid w:val="007055B9"/>
    <w:rsid w:val="00705796"/>
    <w:rsid w:val="00706187"/>
    <w:rsid w:val="007065CC"/>
    <w:rsid w:val="0070773E"/>
    <w:rsid w:val="0070789C"/>
    <w:rsid w:val="0071231E"/>
    <w:rsid w:val="00713F3D"/>
    <w:rsid w:val="007156D6"/>
    <w:rsid w:val="00715920"/>
    <w:rsid w:val="00716E77"/>
    <w:rsid w:val="0071733F"/>
    <w:rsid w:val="00717ED1"/>
    <w:rsid w:val="007203FA"/>
    <w:rsid w:val="00720961"/>
    <w:rsid w:val="00722040"/>
    <w:rsid w:val="00722B88"/>
    <w:rsid w:val="00723CBE"/>
    <w:rsid w:val="00725AC6"/>
    <w:rsid w:val="00725FEF"/>
    <w:rsid w:val="0072644F"/>
    <w:rsid w:val="007268AA"/>
    <w:rsid w:val="00730600"/>
    <w:rsid w:val="00731F49"/>
    <w:rsid w:val="00733098"/>
    <w:rsid w:val="00734584"/>
    <w:rsid w:val="007348F7"/>
    <w:rsid w:val="00737F29"/>
    <w:rsid w:val="0074225D"/>
    <w:rsid w:val="00746312"/>
    <w:rsid w:val="0074639C"/>
    <w:rsid w:val="00750E36"/>
    <w:rsid w:val="00752753"/>
    <w:rsid w:val="00753539"/>
    <w:rsid w:val="00753D88"/>
    <w:rsid w:val="00755B18"/>
    <w:rsid w:val="00755D1D"/>
    <w:rsid w:val="007605B0"/>
    <w:rsid w:val="007606C7"/>
    <w:rsid w:val="00760C96"/>
    <w:rsid w:val="007610A0"/>
    <w:rsid w:val="0076284F"/>
    <w:rsid w:val="0076352F"/>
    <w:rsid w:val="00765A58"/>
    <w:rsid w:val="00766A68"/>
    <w:rsid w:val="00767858"/>
    <w:rsid w:val="00770324"/>
    <w:rsid w:val="00770955"/>
    <w:rsid w:val="00770F95"/>
    <w:rsid w:val="00770FBC"/>
    <w:rsid w:val="00771120"/>
    <w:rsid w:val="00772FCF"/>
    <w:rsid w:val="00773191"/>
    <w:rsid w:val="00774DD1"/>
    <w:rsid w:val="007777D4"/>
    <w:rsid w:val="00781399"/>
    <w:rsid w:val="00782320"/>
    <w:rsid w:val="00782C9E"/>
    <w:rsid w:val="00782EC2"/>
    <w:rsid w:val="007834C0"/>
    <w:rsid w:val="00784C63"/>
    <w:rsid w:val="007920BF"/>
    <w:rsid w:val="007969DB"/>
    <w:rsid w:val="007A0D9A"/>
    <w:rsid w:val="007A17FA"/>
    <w:rsid w:val="007A1FFA"/>
    <w:rsid w:val="007B031A"/>
    <w:rsid w:val="007B03D7"/>
    <w:rsid w:val="007B3A74"/>
    <w:rsid w:val="007B5923"/>
    <w:rsid w:val="007B7FBC"/>
    <w:rsid w:val="007C15D2"/>
    <w:rsid w:val="007C39DF"/>
    <w:rsid w:val="007C520F"/>
    <w:rsid w:val="007C65F3"/>
    <w:rsid w:val="007C677A"/>
    <w:rsid w:val="007D0FFB"/>
    <w:rsid w:val="007D19EE"/>
    <w:rsid w:val="007D1D21"/>
    <w:rsid w:val="007D7B35"/>
    <w:rsid w:val="007D7C50"/>
    <w:rsid w:val="007E00B4"/>
    <w:rsid w:val="007E08F7"/>
    <w:rsid w:val="007E2A2F"/>
    <w:rsid w:val="007E36FF"/>
    <w:rsid w:val="007E3E13"/>
    <w:rsid w:val="007E3F86"/>
    <w:rsid w:val="007E43B2"/>
    <w:rsid w:val="007E5FA5"/>
    <w:rsid w:val="007E68F8"/>
    <w:rsid w:val="007E79EC"/>
    <w:rsid w:val="007F02AE"/>
    <w:rsid w:val="007F02FA"/>
    <w:rsid w:val="007F0FAC"/>
    <w:rsid w:val="007F1BF0"/>
    <w:rsid w:val="007F3185"/>
    <w:rsid w:val="007F402A"/>
    <w:rsid w:val="007F5349"/>
    <w:rsid w:val="007F7970"/>
    <w:rsid w:val="00800022"/>
    <w:rsid w:val="00801C9E"/>
    <w:rsid w:val="008036D8"/>
    <w:rsid w:val="00804288"/>
    <w:rsid w:val="008055EA"/>
    <w:rsid w:val="00811947"/>
    <w:rsid w:val="00813882"/>
    <w:rsid w:val="00814194"/>
    <w:rsid w:val="00814BC8"/>
    <w:rsid w:val="00814F23"/>
    <w:rsid w:val="00815E0B"/>
    <w:rsid w:val="00815ED0"/>
    <w:rsid w:val="00817273"/>
    <w:rsid w:val="0081737B"/>
    <w:rsid w:val="0082029C"/>
    <w:rsid w:val="00820611"/>
    <w:rsid w:val="008230EB"/>
    <w:rsid w:val="0082353D"/>
    <w:rsid w:val="00824033"/>
    <w:rsid w:val="0082463F"/>
    <w:rsid w:val="0082494D"/>
    <w:rsid w:val="0083173C"/>
    <w:rsid w:val="00832639"/>
    <w:rsid w:val="008335C2"/>
    <w:rsid w:val="00833916"/>
    <w:rsid w:val="00836BE6"/>
    <w:rsid w:val="00840031"/>
    <w:rsid w:val="0084141F"/>
    <w:rsid w:val="008427E4"/>
    <w:rsid w:val="00843406"/>
    <w:rsid w:val="00845A0B"/>
    <w:rsid w:val="00850004"/>
    <w:rsid w:val="0085023D"/>
    <w:rsid w:val="00855939"/>
    <w:rsid w:val="00855C27"/>
    <w:rsid w:val="00856AEC"/>
    <w:rsid w:val="00857046"/>
    <w:rsid w:val="008608B8"/>
    <w:rsid w:val="00861227"/>
    <w:rsid w:val="008636BC"/>
    <w:rsid w:val="00867E68"/>
    <w:rsid w:val="008700A3"/>
    <w:rsid w:val="00872732"/>
    <w:rsid w:val="008734D2"/>
    <w:rsid w:val="00873D0B"/>
    <w:rsid w:val="00874524"/>
    <w:rsid w:val="00875371"/>
    <w:rsid w:val="00875C3A"/>
    <w:rsid w:val="00880131"/>
    <w:rsid w:val="00880B40"/>
    <w:rsid w:val="00881723"/>
    <w:rsid w:val="0088271A"/>
    <w:rsid w:val="008828F1"/>
    <w:rsid w:val="00883684"/>
    <w:rsid w:val="00885626"/>
    <w:rsid w:val="00890553"/>
    <w:rsid w:val="00891094"/>
    <w:rsid w:val="00892643"/>
    <w:rsid w:val="00892E51"/>
    <w:rsid w:val="00893A40"/>
    <w:rsid w:val="00894F45"/>
    <w:rsid w:val="008961C0"/>
    <w:rsid w:val="008962D4"/>
    <w:rsid w:val="00897F59"/>
    <w:rsid w:val="008A46DD"/>
    <w:rsid w:val="008A4F53"/>
    <w:rsid w:val="008A656B"/>
    <w:rsid w:val="008B2632"/>
    <w:rsid w:val="008B3544"/>
    <w:rsid w:val="008B480F"/>
    <w:rsid w:val="008B6926"/>
    <w:rsid w:val="008B7349"/>
    <w:rsid w:val="008B7AB1"/>
    <w:rsid w:val="008C0045"/>
    <w:rsid w:val="008C185F"/>
    <w:rsid w:val="008C2F25"/>
    <w:rsid w:val="008C489B"/>
    <w:rsid w:val="008C5E97"/>
    <w:rsid w:val="008C6320"/>
    <w:rsid w:val="008C650A"/>
    <w:rsid w:val="008C7213"/>
    <w:rsid w:val="008D32FE"/>
    <w:rsid w:val="008D3BDD"/>
    <w:rsid w:val="008E041E"/>
    <w:rsid w:val="008E177D"/>
    <w:rsid w:val="008E2DF9"/>
    <w:rsid w:val="008E3397"/>
    <w:rsid w:val="008E3846"/>
    <w:rsid w:val="008E57FD"/>
    <w:rsid w:val="008E6052"/>
    <w:rsid w:val="008E76E0"/>
    <w:rsid w:val="008E7858"/>
    <w:rsid w:val="008F08F4"/>
    <w:rsid w:val="008F0E85"/>
    <w:rsid w:val="008F4B8F"/>
    <w:rsid w:val="008F510B"/>
    <w:rsid w:val="00902892"/>
    <w:rsid w:val="009028BA"/>
    <w:rsid w:val="009029ED"/>
    <w:rsid w:val="00903050"/>
    <w:rsid w:val="00905058"/>
    <w:rsid w:val="00905EBF"/>
    <w:rsid w:val="00905ED0"/>
    <w:rsid w:val="009068E0"/>
    <w:rsid w:val="00907FBC"/>
    <w:rsid w:val="00910C81"/>
    <w:rsid w:val="00911515"/>
    <w:rsid w:val="00914454"/>
    <w:rsid w:val="00914801"/>
    <w:rsid w:val="009160C5"/>
    <w:rsid w:val="0091734D"/>
    <w:rsid w:val="00920EB2"/>
    <w:rsid w:val="00921AE8"/>
    <w:rsid w:val="00921D91"/>
    <w:rsid w:val="00922777"/>
    <w:rsid w:val="009245C6"/>
    <w:rsid w:val="00924952"/>
    <w:rsid w:val="00925291"/>
    <w:rsid w:val="00926C5C"/>
    <w:rsid w:val="009274F9"/>
    <w:rsid w:val="00927D87"/>
    <w:rsid w:val="00927F1F"/>
    <w:rsid w:val="0093055E"/>
    <w:rsid w:val="00932391"/>
    <w:rsid w:val="00934BE3"/>
    <w:rsid w:val="00936D9B"/>
    <w:rsid w:val="009374C4"/>
    <w:rsid w:val="009378CC"/>
    <w:rsid w:val="009415BD"/>
    <w:rsid w:val="009426FF"/>
    <w:rsid w:val="0094621A"/>
    <w:rsid w:val="00946E7B"/>
    <w:rsid w:val="0094749C"/>
    <w:rsid w:val="0094754F"/>
    <w:rsid w:val="009476E1"/>
    <w:rsid w:val="00950324"/>
    <w:rsid w:val="00950A01"/>
    <w:rsid w:val="00955918"/>
    <w:rsid w:val="00955D19"/>
    <w:rsid w:val="00956169"/>
    <w:rsid w:val="009566E8"/>
    <w:rsid w:val="0095783F"/>
    <w:rsid w:val="0096032A"/>
    <w:rsid w:val="009608A7"/>
    <w:rsid w:val="009608A8"/>
    <w:rsid w:val="00962598"/>
    <w:rsid w:val="009626C7"/>
    <w:rsid w:val="009630DE"/>
    <w:rsid w:val="0096452B"/>
    <w:rsid w:val="00964B87"/>
    <w:rsid w:val="00965551"/>
    <w:rsid w:val="00965AE4"/>
    <w:rsid w:val="00967825"/>
    <w:rsid w:val="00970A5B"/>
    <w:rsid w:val="009716C3"/>
    <w:rsid w:val="009725A7"/>
    <w:rsid w:val="00972A5F"/>
    <w:rsid w:val="00974677"/>
    <w:rsid w:val="00975592"/>
    <w:rsid w:val="00975BFF"/>
    <w:rsid w:val="009766E7"/>
    <w:rsid w:val="009778B4"/>
    <w:rsid w:val="00980FB5"/>
    <w:rsid w:val="00981175"/>
    <w:rsid w:val="00982DB1"/>
    <w:rsid w:val="0098355E"/>
    <w:rsid w:val="00985180"/>
    <w:rsid w:val="009858B8"/>
    <w:rsid w:val="0099062B"/>
    <w:rsid w:val="00991477"/>
    <w:rsid w:val="009914C3"/>
    <w:rsid w:val="0099202A"/>
    <w:rsid w:val="009923B7"/>
    <w:rsid w:val="009928F1"/>
    <w:rsid w:val="009930DA"/>
    <w:rsid w:val="009950BD"/>
    <w:rsid w:val="00996235"/>
    <w:rsid w:val="00996309"/>
    <w:rsid w:val="009968BF"/>
    <w:rsid w:val="00997798"/>
    <w:rsid w:val="00997948"/>
    <w:rsid w:val="00997F02"/>
    <w:rsid w:val="009A1E93"/>
    <w:rsid w:val="009A3123"/>
    <w:rsid w:val="009A3154"/>
    <w:rsid w:val="009A35C7"/>
    <w:rsid w:val="009A3E11"/>
    <w:rsid w:val="009A49BE"/>
    <w:rsid w:val="009A5373"/>
    <w:rsid w:val="009A7051"/>
    <w:rsid w:val="009B1945"/>
    <w:rsid w:val="009B2778"/>
    <w:rsid w:val="009B3EC7"/>
    <w:rsid w:val="009B45D0"/>
    <w:rsid w:val="009B6841"/>
    <w:rsid w:val="009B6E81"/>
    <w:rsid w:val="009B7103"/>
    <w:rsid w:val="009B74FC"/>
    <w:rsid w:val="009C0CA0"/>
    <w:rsid w:val="009C11C1"/>
    <w:rsid w:val="009C1775"/>
    <w:rsid w:val="009C1842"/>
    <w:rsid w:val="009C4307"/>
    <w:rsid w:val="009C4F75"/>
    <w:rsid w:val="009C50AA"/>
    <w:rsid w:val="009D2E09"/>
    <w:rsid w:val="009D328B"/>
    <w:rsid w:val="009D34CB"/>
    <w:rsid w:val="009D35BC"/>
    <w:rsid w:val="009D4139"/>
    <w:rsid w:val="009D5C42"/>
    <w:rsid w:val="009E0106"/>
    <w:rsid w:val="009E1DBE"/>
    <w:rsid w:val="009E2573"/>
    <w:rsid w:val="009E3BC4"/>
    <w:rsid w:val="009E55D4"/>
    <w:rsid w:val="009E63D3"/>
    <w:rsid w:val="009F0024"/>
    <w:rsid w:val="009F1248"/>
    <w:rsid w:val="009F1384"/>
    <w:rsid w:val="009F18EB"/>
    <w:rsid w:val="009F1C04"/>
    <w:rsid w:val="009F249B"/>
    <w:rsid w:val="009F3731"/>
    <w:rsid w:val="009F3CFB"/>
    <w:rsid w:val="009F52DD"/>
    <w:rsid w:val="009F60CE"/>
    <w:rsid w:val="009F644F"/>
    <w:rsid w:val="00A00881"/>
    <w:rsid w:val="00A00EB6"/>
    <w:rsid w:val="00A01BEE"/>
    <w:rsid w:val="00A0467B"/>
    <w:rsid w:val="00A0493A"/>
    <w:rsid w:val="00A0523E"/>
    <w:rsid w:val="00A07F01"/>
    <w:rsid w:val="00A10A24"/>
    <w:rsid w:val="00A130AD"/>
    <w:rsid w:val="00A14C8F"/>
    <w:rsid w:val="00A15022"/>
    <w:rsid w:val="00A15A14"/>
    <w:rsid w:val="00A1718E"/>
    <w:rsid w:val="00A17D1B"/>
    <w:rsid w:val="00A17FFE"/>
    <w:rsid w:val="00A20758"/>
    <w:rsid w:val="00A218BD"/>
    <w:rsid w:val="00A220AE"/>
    <w:rsid w:val="00A264F4"/>
    <w:rsid w:val="00A2783F"/>
    <w:rsid w:val="00A3012B"/>
    <w:rsid w:val="00A31221"/>
    <w:rsid w:val="00A32447"/>
    <w:rsid w:val="00A341CE"/>
    <w:rsid w:val="00A3442F"/>
    <w:rsid w:val="00A34F2F"/>
    <w:rsid w:val="00A407BB"/>
    <w:rsid w:val="00A43178"/>
    <w:rsid w:val="00A43D9B"/>
    <w:rsid w:val="00A45E76"/>
    <w:rsid w:val="00A4746B"/>
    <w:rsid w:val="00A47FFA"/>
    <w:rsid w:val="00A50EF9"/>
    <w:rsid w:val="00A51B38"/>
    <w:rsid w:val="00A52979"/>
    <w:rsid w:val="00A56DB6"/>
    <w:rsid w:val="00A574FE"/>
    <w:rsid w:val="00A576AA"/>
    <w:rsid w:val="00A57EB8"/>
    <w:rsid w:val="00A6236F"/>
    <w:rsid w:val="00A637EC"/>
    <w:rsid w:val="00A63BFE"/>
    <w:rsid w:val="00A671B8"/>
    <w:rsid w:val="00A67466"/>
    <w:rsid w:val="00A7158B"/>
    <w:rsid w:val="00A71863"/>
    <w:rsid w:val="00A72125"/>
    <w:rsid w:val="00A723E2"/>
    <w:rsid w:val="00A7304D"/>
    <w:rsid w:val="00A737FE"/>
    <w:rsid w:val="00A73C24"/>
    <w:rsid w:val="00A74143"/>
    <w:rsid w:val="00A74AFB"/>
    <w:rsid w:val="00A7531A"/>
    <w:rsid w:val="00A75B41"/>
    <w:rsid w:val="00A7746E"/>
    <w:rsid w:val="00A80BB6"/>
    <w:rsid w:val="00A81B9D"/>
    <w:rsid w:val="00A81BCB"/>
    <w:rsid w:val="00A82C4E"/>
    <w:rsid w:val="00A83DA8"/>
    <w:rsid w:val="00A84C02"/>
    <w:rsid w:val="00A85212"/>
    <w:rsid w:val="00A85877"/>
    <w:rsid w:val="00A85D17"/>
    <w:rsid w:val="00A862C6"/>
    <w:rsid w:val="00A86810"/>
    <w:rsid w:val="00A86F88"/>
    <w:rsid w:val="00A87CD4"/>
    <w:rsid w:val="00A90139"/>
    <w:rsid w:val="00A92999"/>
    <w:rsid w:val="00A939DC"/>
    <w:rsid w:val="00A951B1"/>
    <w:rsid w:val="00A973E8"/>
    <w:rsid w:val="00AA0861"/>
    <w:rsid w:val="00AA1284"/>
    <w:rsid w:val="00AA2B45"/>
    <w:rsid w:val="00AA66C4"/>
    <w:rsid w:val="00AA6B97"/>
    <w:rsid w:val="00AA733F"/>
    <w:rsid w:val="00AB06D5"/>
    <w:rsid w:val="00AB07C3"/>
    <w:rsid w:val="00AB0BF5"/>
    <w:rsid w:val="00AB0F49"/>
    <w:rsid w:val="00AB2648"/>
    <w:rsid w:val="00AB2706"/>
    <w:rsid w:val="00AB3531"/>
    <w:rsid w:val="00AB4173"/>
    <w:rsid w:val="00AB5537"/>
    <w:rsid w:val="00AB6918"/>
    <w:rsid w:val="00AB6B2B"/>
    <w:rsid w:val="00AC0E2C"/>
    <w:rsid w:val="00AC29A3"/>
    <w:rsid w:val="00AC3669"/>
    <w:rsid w:val="00AC463E"/>
    <w:rsid w:val="00AC5066"/>
    <w:rsid w:val="00AC6621"/>
    <w:rsid w:val="00AC6852"/>
    <w:rsid w:val="00AC6C6F"/>
    <w:rsid w:val="00AC78AA"/>
    <w:rsid w:val="00AD116E"/>
    <w:rsid w:val="00AD466B"/>
    <w:rsid w:val="00AD5EC9"/>
    <w:rsid w:val="00AD619A"/>
    <w:rsid w:val="00AD654C"/>
    <w:rsid w:val="00AE0A76"/>
    <w:rsid w:val="00AE195A"/>
    <w:rsid w:val="00AE3B97"/>
    <w:rsid w:val="00AE56CD"/>
    <w:rsid w:val="00AE5F8B"/>
    <w:rsid w:val="00AE63CB"/>
    <w:rsid w:val="00AE7016"/>
    <w:rsid w:val="00AF0447"/>
    <w:rsid w:val="00AF09EC"/>
    <w:rsid w:val="00AF1370"/>
    <w:rsid w:val="00AF674D"/>
    <w:rsid w:val="00B025C7"/>
    <w:rsid w:val="00B02B0F"/>
    <w:rsid w:val="00B03096"/>
    <w:rsid w:val="00B03E14"/>
    <w:rsid w:val="00B0492C"/>
    <w:rsid w:val="00B051EE"/>
    <w:rsid w:val="00B05459"/>
    <w:rsid w:val="00B11042"/>
    <w:rsid w:val="00B12638"/>
    <w:rsid w:val="00B14047"/>
    <w:rsid w:val="00B14B70"/>
    <w:rsid w:val="00B165B8"/>
    <w:rsid w:val="00B17326"/>
    <w:rsid w:val="00B17448"/>
    <w:rsid w:val="00B21E89"/>
    <w:rsid w:val="00B22975"/>
    <w:rsid w:val="00B22AD7"/>
    <w:rsid w:val="00B23137"/>
    <w:rsid w:val="00B23594"/>
    <w:rsid w:val="00B25DAB"/>
    <w:rsid w:val="00B315C3"/>
    <w:rsid w:val="00B34130"/>
    <w:rsid w:val="00B34382"/>
    <w:rsid w:val="00B35B27"/>
    <w:rsid w:val="00B3697D"/>
    <w:rsid w:val="00B45189"/>
    <w:rsid w:val="00B50215"/>
    <w:rsid w:val="00B50B03"/>
    <w:rsid w:val="00B5102B"/>
    <w:rsid w:val="00B52668"/>
    <w:rsid w:val="00B5533D"/>
    <w:rsid w:val="00B55DB5"/>
    <w:rsid w:val="00B563A1"/>
    <w:rsid w:val="00B57C1F"/>
    <w:rsid w:val="00B605A3"/>
    <w:rsid w:val="00B61762"/>
    <w:rsid w:val="00B623DC"/>
    <w:rsid w:val="00B626C8"/>
    <w:rsid w:val="00B6271F"/>
    <w:rsid w:val="00B63787"/>
    <w:rsid w:val="00B64B70"/>
    <w:rsid w:val="00B678DA"/>
    <w:rsid w:val="00B70025"/>
    <w:rsid w:val="00B73140"/>
    <w:rsid w:val="00B765A2"/>
    <w:rsid w:val="00B7670F"/>
    <w:rsid w:val="00B767EC"/>
    <w:rsid w:val="00B76BBC"/>
    <w:rsid w:val="00B77C05"/>
    <w:rsid w:val="00B80E04"/>
    <w:rsid w:val="00B81F86"/>
    <w:rsid w:val="00B82627"/>
    <w:rsid w:val="00B8335A"/>
    <w:rsid w:val="00B83EBF"/>
    <w:rsid w:val="00B86F42"/>
    <w:rsid w:val="00B91AD8"/>
    <w:rsid w:val="00B91C6E"/>
    <w:rsid w:val="00B923C3"/>
    <w:rsid w:val="00B96CE1"/>
    <w:rsid w:val="00B9736D"/>
    <w:rsid w:val="00BA1220"/>
    <w:rsid w:val="00BA1376"/>
    <w:rsid w:val="00BA17D4"/>
    <w:rsid w:val="00BA27B7"/>
    <w:rsid w:val="00BA3003"/>
    <w:rsid w:val="00BA3E59"/>
    <w:rsid w:val="00BA60F1"/>
    <w:rsid w:val="00BA614C"/>
    <w:rsid w:val="00BB3DC9"/>
    <w:rsid w:val="00BB3E90"/>
    <w:rsid w:val="00BB4A56"/>
    <w:rsid w:val="00BB53FB"/>
    <w:rsid w:val="00BB777A"/>
    <w:rsid w:val="00BC0E09"/>
    <w:rsid w:val="00BC110D"/>
    <w:rsid w:val="00BC26D9"/>
    <w:rsid w:val="00BC3E8D"/>
    <w:rsid w:val="00BC543C"/>
    <w:rsid w:val="00BC6499"/>
    <w:rsid w:val="00BC6C99"/>
    <w:rsid w:val="00BC6FAE"/>
    <w:rsid w:val="00BC7CCF"/>
    <w:rsid w:val="00BE2F90"/>
    <w:rsid w:val="00BE3240"/>
    <w:rsid w:val="00BE5ADE"/>
    <w:rsid w:val="00BE5F44"/>
    <w:rsid w:val="00BE6001"/>
    <w:rsid w:val="00BE6526"/>
    <w:rsid w:val="00BE653E"/>
    <w:rsid w:val="00BE69C6"/>
    <w:rsid w:val="00BE6B4A"/>
    <w:rsid w:val="00BE6BD6"/>
    <w:rsid w:val="00BE70D1"/>
    <w:rsid w:val="00BF30E0"/>
    <w:rsid w:val="00BF40C0"/>
    <w:rsid w:val="00BF618D"/>
    <w:rsid w:val="00C00568"/>
    <w:rsid w:val="00C00EF1"/>
    <w:rsid w:val="00C02902"/>
    <w:rsid w:val="00C02C9C"/>
    <w:rsid w:val="00C03294"/>
    <w:rsid w:val="00C0343E"/>
    <w:rsid w:val="00C03C00"/>
    <w:rsid w:val="00C03C7B"/>
    <w:rsid w:val="00C04A93"/>
    <w:rsid w:val="00C05C7B"/>
    <w:rsid w:val="00C07B87"/>
    <w:rsid w:val="00C1062E"/>
    <w:rsid w:val="00C10712"/>
    <w:rsid w:val="00C107E5"/>
    <w:rsid w:val="00C11C8A"/>
    <w:rsid w:val="00C11F06"/>
    <w:rsid w:val="00C13430"/>
    <w:rsid w:val="00C15BB7"/>
    <w:rsid w:val="00C17814"/>
    <w:rsid w:val="00C20A4A"/>
    <w:rsid w:val="00C20D5A"/>
    <w:rsid w:val="00C210C8"/>
    <w:rsid w:val="00C21475"/>
    <w:rsid w:val="00C225E5"/>
    <w:rsid w:val="00C226F8"/>
    <w:rsid w:val="00C23C61"/>
    <w:rsid w:val="00C26834"/>
    <w:rsid w:val="00C27BC9"/>
    <w:rsid w:val="00C349B1"/>
    <w:rsid w:val="00C35061"/>
    <w:rsid w:val="00C36C8F"/>
    <w:rsid w:val="00C40518"/>
    <w:rsid w:val="00C427B9"/>
    <w:rsid w:val="00C431C3"/>
    <w:rsid w:val="00C45C45"/>
    <w:rsid w:val="00C45CD9"/>
    <w:rsid w:val="00C51121"/>
    <w:rsid w:val="00C5149C"/>
    <w:rsid w:val="00C52F3D"/>
    <w:rsid w:val="00C53503"/>
    <w:rsid w:val="00C54583"/>
    <w:rsid w:val="00C57307"/>
    <w:rsid w:val="00C619D9"/>
    <w:rsid w:val="00C61BF5"/>
    <w:rsid w:val="00C64F1B"/>
    <w:rsid w:val="00C70787"/>
    <w:rsid w:val="00C73A39"/>
    <w:rsid w:val="00C755A5"/>
    <w:rsid w:val="00C7591C"/>
    <w:rsid w:val="00C76B82"/>
    <w:rsid w:val="00C77A78"/>
    <w:rsid w:val="00C80CDD"/>
    <w:rsid w:val="00C80EB1"/>
    <w:rsid w:val="00C8206F"/>
    <w:rsid w:val="00C8209B"/>
    <w:rsid w:val="00C82275"/>
    <w:rsid w:val="00C82B30"/>
    <w:rsid w:val="00C82D1A"/>
    <w:rsid w:val="00C8438C"/>
    <w:rsid w:val="00C872C6"/>
    <w:rsid w:val="00C9185C"/>
    <w:rsid w:val="00C93142"/>
    <w:rsid w:val="00C93B2B"/>
    <w:rsid w:val="00C94A78"/>
    <w:rsid w:val="00C95E2F"/>
    <w:rsid w:val="00C96415"/>
    <w:rsid w:val="00C96931"/>
    <w:rsid w:val="00C970F3"/>
    <w:rsid w:val="00C97D3C"/>
    <w:rsid w:val="00CA0645"/>
    <w:rsid w:val="00CA224C"/>
    <w:rsid w:val="00CA3BDE"/>
    <w:rsid w:val="00CA3C58"/>
    <w:rsid w:val="00CA4B82"/>
    <w:rsid w:val="00CA7C07"/>
    <w:rsid w:val="00CA7DFE"/>
    <w:rsid w:val="00CB3761"/>
    <w:rsid w:val="00CB5127"/>
    <w:rsid w:val="00CB512D"/>
    <w:rsid w:val="00CB7283"/>
    <w:rsid w:val="00CB742D"/>
    <w:rsid w:val="00CB75CD"/>
    <w:rsid w:val="00CB7A22"/>
    <w:rsid w:val="00CC1403"/>
    <w:rsid w:val="00CC2546"/>
    <w:rsid w:val="00CC27A0"/>
    <w:rsid w:val="00CC38D1"/>
    <w:rsid w:val="00CC475D"/>
    <w:rsid w:val="00CC480E"/>
    <w:rsid w:val="00CC5139"/>
    <w:rsid w:val="00CC5F5F"/>
    <w:rsid w:val="00CD1566"/>
    <w:rsid w:val="00CD29E2"/>
    <w:rsid w:val="00CD33C3"/>
    <w:rsid w:val="00CD44BF"/>
    <w:rsid w:val="00CD54F3"/>
    <w:rsid w:val="00CD5920"/>
    <w:rsid w:val="00CD66B4"/>
    <w:rsid w:val="00CD6B70"/>
    <w:rsid w:val="00CD79BF"/>
    <w:rsid w:val="00CD7B4B"/>
    <w:rsid w:val="00CE0281"/>
    <w:rsid w:val="00CE1B67"/>
    <w:rsid w:val="00CE39B0"/>
    <w:rsid w:val="00CE3C05"/>
    <w:rsid w:val="00CE5743"/>
    <w:rsid w:val="00CE7477"/>
    <w:rsid w:val="00CF0014"/>
    <w:rsid w:val="00CF2A8A"/>
    <w:rsid w:val="00CF6E2F"/>
    <w:rsid w:val="00D047E5"/>
    <w:rsid w:val="00D054BB"/>
    <w:rsid w:val="00D06BD4"/>
    <w:rsid w:val="00D11ACB"/>
    <w:rsid w:val="00D12C02"/>
    <w:rsid w:val="00D13CC6"/>
    <w:rsid w:val="00D14E7A"/>
    <w:rsid w:val="00D17468"/>
    <w:rsid w:val="00D17595"/>
    <w:rsid w:val="00D2076A"/>
    <w:rsid w:val="00D20C83"/>
    <w:rsid w:val="00D22D0C"/>
    <w:rsid w:val="00D230B2"/>
    <w:rsid w:val="00D237BF"/>
    <w:rsid w:val="00D24E8C"/>
    <w:rsid w:val="00D2647F"/>
    <w:rsid w:val="00D30730"/>
    <w:rsid w:val="00D31877"/>
    <w:rsid w:val="00D32A0B"/>
    <w:rsid w:val="00D3537B"/>
    <w:rsid w:val="00D406F4"/>
    <w:rsid w:val="00D429F4"/>
    <w:rsid w:val="00D437B4"/>
    <w:rsid w:val="00D440F5"/>
    <w:rsid w:val="00D442C9"/>
    <w:rsid w:val="00D44941"/>
    <w:rsid w:val="00D461A5"/>
    <w:rsid w:val="00D4622A"/>
    <w:rsid w:val="00D47E92"/>
    <w:rsid w:val="00D5294F"/>
    <w:rsid w:val="00D5569B"/>
    <w:rsid w:val="00D55F74"/>
    <w:rsid w:val="00D579C0"/>
    <w:rsid w:val="00D617C6"/>
    <w:rsid w:val="00D61C7E"/>
    <w:rsid w:val="00D61D08"/>
    <w:rsid w:val="00D62189"/>
    <w:rsid w:val="00D63EE2"/>
    <w:rsid w:val="00D64A57"/>
    <w:rsid w:val="00D667C5"/>
    <w:rsid w:val="00D66BB8"/>
    <w:rsid w:val="00D67320"/>
    <w:rsid w:val="00D679CB"/>
    <w:rsid w:val="00D67A94"/>
    <w:rsid w:val="00D71FC4"/>
    <w:rsid w:val="00D747F9"/>
    <w:rsid w:val="00D757BA"/>
    <w:rsid w:val="00D767C2"/>
    <w:rsid w:val="00D80441"/>
    <w:rsid w:val="00D80457"/>
    <w:rsid w:val="00D806B5"/>
    <w:rsid w:val="00D80BE4"/>
    <w:rsid w:val="00D81503"/>
    <w:rsid w:val="00D9178D"/>
    <w:rsid w:val="00D92006"/>
    <w:rsid w:val="00D926EA"/>
    <w:rsid w:val="00D92F13"/>
    <w:rsid w:val="00D9333D"/>
    <w:rsid w:val="00D9361A"/>
    <w:rsid w:val="00D95BCC"/>
    <w:rsid w:val="00DA03C7"/>
    <w:rsid w:val="00DA0BB1"/>
    <w:rsid w:val="00DA73BD"/>
    <w:rsid w:val="00DB04AD"/>
    <w:rsid w:val="00DB0FC0"/>
    <w:rsid w:val="00DB442C"/>
    <w:rsid w:val="00DB6F4C"/>
    <w:rsid w:val="00DC0E9B"/>
    <w:rsid w:val="00DC1871"/>
    <w:rsid w:val="00DC287B"/>
    <w:rsid w:val="00DC4158"/>
    <w:rsid w:val="00DC46F9"/>
    <w:rsid w:val="00DC77DC"/>
    <w:rsid w:val="00DC78ED"/>
    <w:rsid w:val="00DD1300"/>
    <w:rsid w:val="00DD16C2"/>
    <w:rsid w:val="00DD1FC1"/>
    <w:rsid w:val="00DD27D7"/>
    <w:rsid w:val="00DD2C77"/>
    <w:rsid w:val="00DD33F8"/>
    <w:rsid w:val="00DD390C"/>
    <w:rsid w:val="00DD3EC8"/>
    <w:rsid w:val="00DD527F"/>
    <w:rsid w:val="00DD56E7"/>
    <w:rsid w:val="00DD724C"/>
    <w:rsid w:val="00DD7831"/>
    <w:rsid w:val="00DE017A"/>
    <w:rsid w:val="00DE363F"/>
    <w:rsid w:val="00DE3A66"/>
    <w:rsid w:val="00DE5DA7"/>
    <w:rsid w:val="00DE79AC"/>
    <w:rsid w:val="00DF0B07"/>
    <w:rsid w:val="00DF241B"/>
    <w:rsid w:val="00DF4DF5"/>
    <w:rsid w:val="00DF62CD"/>
    <w:rsid w:val="00DF6A16"/>
    <w:rsid w:val="00DF72BE"/>
    <w:rsid w:val="00DF7751"/>
    <w:rsid w:val="00DF77E6"/>
    <w:rsid w:val="00DF7ED7"/>
    <w:rsid w:val="00E00048"/>
    <w:rsid w:val="00E0080A"/>
    <w:rsid w:val="00E01458"/>
    <w:rsid w:val="00E01D48"/>
    <w:rsid w:val="00E0237C"/>
    <w:rsid w:val="00E03034"/>
    <w:rsid w:val="00E050D3"/>
    <w:rsid w:val="00E0620D"/>
    <w:rsid w:val="00E13A7D"/>
    <w:rsid w:val="00E13B44"/>
    <w:rsid w:val="00E16370"/>
    <w:rsid w:val="00E164AF"/>
    <w:rsid w:val="00E17903"/>
    <w:rsid w:val="00E20CB9"/>
    <w:rsid w:val="00E21FF5"/>
    <w:rsid w:val="00E22012"/>
    <w:rsid w:val="00E22926"/>
    <w:rsid w:val="00E22E54"/>
    <w:rsid w:val="00E23459"/>
    <w:rsid w:val="00E257ED"/>
    <w:rsid w:val="00E27E6D"/>
    <w:rsid w:val="00E311D8"/>
    <w:rsid w:val="00E31C76"/>
    <w:rsid w:val="00E3215A"/>
    <w:rsid w:val="00E33F3B"/>
    <w:rsid w:val="00E3477F"/>
    <w:rsid w:val="00E37268"/>
    <w:rsid w:val="00E409BF"/>
    <w:rsid w:val="00E41F98"/>
    <w:rsid w:val="00E429F3"/>
    <w:rsid w:val="00E44204"/>
    <w:rsid w:val="00E45B86"/>
    <w:rsid w:val="00E46F74"/>
    <w:rsid w:val="00E46F91"/>
    <w:rsid w:val="00E507F3"/>
    <w:rsid w:val="00E556D8"/>
    <w:rsid w:val="00E56D32"/>
    <w:rsid w:val="00E573B7"/>
    <w:rsid w:val="00E57470"/>
    <w:rsid w:val="00E5753A"/>
    <w:rsid w:val="00E57FE3"/>
    <w:rsid w:val="00E61678"/>
    <w:rsid w:val="00E63974"/>
    <w:rsid w:val="00E63BAA"/>
    <w:rsid w:val="00E63D21"/>
    <w:rsid w:val="00E64259"/>
    <w:rsid w:val="00E67ABF"/>
    <w:rsid w:val="00E70F06"/>
    <w:rsid w:val="00E73225"/>
    <w:rsid w:val="00E73330"/>
    <w:rsid w:val="00E74A4C"/>
    <w:rsid w:val="00E76156"/>
    <w:rsid w:val="00E77289"/>
    <w:rsid w:val="00E8107A"/>
    <w:rsid w:val="00E84292"/>
    <w:rsid w:val="00E86773"/>
    <w:rsid w:val="00E87411"/>
    <w:rsid w:val="00E87FDD"/>
    <w:rsid w:val="00E900B0"/>
    <w:rsid w:val="00E907E0"/>
    <w:rsid w:val="00E92753"/>
    <w:rsid w:val="00E92811"/>
    <w:rsid w:val="00E963DB"/>
    <w:rsid w:val="00E97F73"/>
    <w:rsid w:val="00EA0A4D"/>
    <w:rsid w:val="00EA14C1"/>
    <w:rsid w:val="00EA1937"/>
    <w:rsid w:val="00EA1DBF"/>
    <w:rsid w:val="00EA2169"/>
    <w:rsid w:val="00EA2FA7"/>
    <w:rsid w:val="00EA3CFE"/>
    <w:rsid w:val="00EA4208"/>
    <w:rsid w:val="00EA497B"/>
    <w:rsid w:val="00EA7F3C"/>
    <w:rsid w:val="00EB2456"/>
    <w:rsid w:val="00EB3BB7"/>
    <w:rsid w:val="00EC027E"/>
    <w:rsid w:val="00EC0BB4"/>
    <w:rsid w:val="00EC1344"/>
    <w:rsid w:val="00EC2C8B"/>
    <w:rsid w:val="00EC43AF"/>
    <w:rsid w:val="00EC5A06"/>
    <w:rsid w:val="00EC5F19"/>
    <w:rsid w:val="00EC629F"/>
    <w:rsid w:val="00EC6900"/>
    <w:rsid w:val="00EC7228"/>
    <w:rsid w:val="00EC728A"/>
    <w:rsid w:val="00ED0974"/>
    <w:rsid w:val="00ED0FAB"/>
    <w:rsid w:val="00ED2997"/>
    <w:rsid w:val="00ED480E"/>
    <w:rsid w:val="00ED4DDD"/>
    <w:rsid w:val="00EE03A6"/>
    <w:rsid w:val="00EE2478"/>
    <w:rsid w:val="00EE2AC0"/>
    <w:rsid w:val="00EE4AAA"/>
    <w:rsid w:val="00EE587E"/>
    <w:rsid w:val="00EE6231"/>
    <w:rsid w:val="00EF1499"/>
    <w:rsid w:val="00EF35DA"/>
    <w:rsid w:val="00EF4D24"/>
    <w:rsid w:val="00EF55C5"/>
    <w:rsid w:val="00EF6942"/>
    <w:rsid w:val="00EF7DBD"/>
    <w:rsid w:val="00F009B4"/>
    <w:rsid w:val="00F01BBF"/>
    <w:rsid w:val="00F01C5E"/>
    <w:rsid w:val="00F029EC"/>
    <w:rsid w:val="00F054BF"/>
    <w:rsid w:val="00F1327C"/>
    <w:rsid w:val="00F13746"/>
    <w:rsid w:val="00F1416D"/>
    <w:rsid w:val="00F16188"/>
    <w:rsid w:val="00F16729"/>
    <w:rsid w:val="00F172CE"/>
    <w:rsid w:val="00F22ACE"/>
    <w:rsid w:val="00F23287"/>
    <w:rsid w:val="00F234D6"/>
    <w:rsid w:val="00F23E07"/>
    <w:rsid w:val="00F2644F"/>
    <w:rsid w:val="00F26B43"/>
    <w:rsid w:val="00F27910"/>
    <w:rsid w:val="00F31402"/>
    <w:rsid w:val="00F31420"/>
    <w:rsid w:val="00F31FB3"/>
    <w:rsid w:val="00F33735"/>
    <w:rsid w:val="00F36289"/>
    <w:rsid w:val="00F37209"/>
    <w:rsid w:val="00F3720F"/>
    <w:rsid w:val="00F40413"/>
    <w:rsid w:val="00F44864"/>
    <w:rsid w:val="00F4490F"/>
    <w:rsid w:val="00F458B5"/>
    <w:rsid w:val="00F460A6"/>
    <w:rsid w:val="00F54121"/>
    <w:rsid w:val="00F557CE"/>
    <w:rsid w:val="00F55D5A"/>
    <w:rsid w:val="00F61583"/>
    <w:rsid w:val="00F62444"/>
    <w:rsid w:val="00F631C4"/>
    <w:rsid w:val="00F65FF6"/>
    <w:rsid w:val="00F6696E"/>
    <w:rsid w:val="00F704F5"/>
    <w:rsid w:val="00F754A9"/>
    <w:rsid w:val="00F7783F"/>
    <w:rsid w:val="00F77C7E"/>
    <w:rsid w:val="00F805DE"/>
    <w:rsid w:val="00F8101B"/>
    <w:rsid w:val="00F8287A"/>
    <w:rsid w:val="00F85472"/>
    <w:rsid w:val="00F85481"/>
    <w:rsid w:val="00F8757E"/>
    <w:rsid w:val="00F90DAD"/>
    <w:rsid w:val="00F91201"/>
    <w:rsid w:val="00F933E0"/>
    <w:rsid w:val="00F93949"/>
    <w:rsid w:val="00F945F4"/>
    <w:rsid w:val="00F948DC"/>
    <w:rsid w:val="00F96A9B"/>
    <w:rsid w:val="00F97273"/>
    <w:rsid w:val="00FA1EDD"/>
    <w:rsid w:val="00FA25BE"/>
    <w:rsid w:val="00FA540D"/>
    <w:rsid w:val="00FA741F"/>
    <w:rsid w:val="00FA7E5F"/>
    <w:rsid w:val="00FB0295"/>
    <w:rsid w:val="00FB1B7E"/>
    <w:rsid w:val="00FB244F"/>
    <w:rsid w:val="00FB370F"/>
    <w:rsid w:val="00FB40C8"/>
    <w:rsid w:val="00FB4F2B"/>
    <w:rsid w:val="00FB6999"/>
    <w:rsid w:val="00FB6C2D"/>
    <w:rsid w:val="00FB7079"/>
    <w:rsid w:val="00FB7C7F"/>
    <w:rsid w:val="00FB7D1C"/>
    <w:rsid w:val="00FC062B"/>
    <w:rsid w:val="00FC22F7"/>
    <w:rsid w:val="00FC524A"/>
    <w:rsid w:val="00FC72C9"/>
    <w:rsid w:val="00FD2508"/>
    <w:rsid w:val="00FD3948"/>
    <w:rsid w:val="00FD3EC0"/>
    <w:rsid w:val="00FD4B1D"/>
    <w:rsid w:val="00FD5973"/>
    <w:rsid w:val="00FD5EB7"/>
    <w:rsid w:val="00FD65AC"/>
    <w:rsid w:val="00FD7FBA"/>
    <w:rsid w:val="00FE1413"/>
    <w:rsid w:val="00FE191D"/>
    <w:rsid w:val="00FE44B1"/>
    <w:rsid w:val="00FE49FC"/>
    <w:rsid w:val="00FE78B8"/>
    <w:rsid w:val="00FF0A71"/>
    <w:rsid w:val="00FF29E9"/>
    <w:rsid w:val="00FF5446"/>
    <w:rsid w:val="00FF74A4"/>
    <w:rsid w:val="00FF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9B2DD"/>
  <w15:docId w15:val="{C308C845-2685-40BA-B6E0-A247904D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67F7"/>
    <w:pPr>
      <w:spacing w:after="0" w:line="240" w:lineRule="auto"/>
    </w:pPr>
  </w:style>
  <w:style w:type="table" w:styleId="TableGrid">
    <w:name w:val="Table Grid"/>
    <w:basedOn w:val="TableNormal"/>
    <w:uiPriority w:val="59"/>
    <w:rsid w:val="00516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5E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5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3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3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7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FBC"/>
  </w:style>
  <w:style w:type="paragraph" w:styleId="Footer">
    <w:name w:val="footer"/>
    <w:basedOn w:val="Normal"/>
    <w:link w:val="FooterChar"/>
    <w:uiPriority w:val="99"/>
    <w:unhideWhenUsed/>
    <w:rsid w:val="007B7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9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678B1F-C7B6-4FE5-8D93-3A02C5EC2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ancer Sciences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in</dc:creator>
  <cp:lastModifiedBy>Jayne Wilson (Cancer and Genomic Sciences)</cp:lastModifiedBy>
  <cp:revision>5</cp:revision>
  <dcterms:created xsi:type="dcterms:W3CDTF">2023-08-17T14:46:00Z</dcterms:created>
  <dcterms:modified xsi:type="dcterms:W3CDTF">2024-01-15T01:26:00Z</dcterms:modified>
</cp:coreProperties>
</file>